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04997" w14:textId="7A4848F6" w:rsidR="00F42CD1" w:rsidRPr="006031F7" w:rsidRDefault="002D0AB6" w:rsidP="00A46EC6">
      <w:pPr>
        <w:rPr>
          <w:rFonts w:asciiTheme="majorBidi" w:hAnsiTheme="majorBidi" w:cstheme="majorBidi"/>
          <w:sz w:val="28"/>
          <w:szCs w:val="28"/>
        </w:rPr>
      </w:pPr>
      <w:bookmarkStart w:id="0" w:name="_Hlk514399947"/>
      <w:r w:rsidRPr="006031F7">
        <w:rPr>
          <w:rFonts w:asciiTheme="majorBidi" w:hAnsiTheme="majorBidi" w:cstheme="majorBidi"/>
          <w:b/>
          <w:bCs/>
          <w:sz w:val="28"/>
          <w:szCs w:val="28"/>
        </w:rPr>
        <w:t xml:space="preserve">Supplementary Table </w:t>
      </w:r>
      <w:r w:rsidR="00534147" w:rsidRPr="006031F7">
        <w:rPr>
          <w:rFonts w:asciiTheme="majorBidi" w:hAnsiTheme="majorBidi" w:cstheme="majorBidi"/>
          <w:b/>
          <w:bCs/>
          <w:sz w:val="28"/>
          <w:szCs w:val="28"/>
        </w:rPr>
        <w:t>3</w:t>
      </w:r>
      <w:r w:rsidR="00CD4EA6" w:rsidRPr="006031F7">
        <w:rPr>
          <w:rFonts w:asciiTheme="majorBidi" w:hAnsiTheme="majorBidi" w:cstheme="majorBidi"/>
          <w:sz w:val="28"/>
          <w:szCs w:val="28"/>
        </w:rPr>
        <w:t>. Ocular Injury Reported in Various Studies</w:t>
      </w:r>
      <w:bookmarkStart w:id="1" w:name="_GoBack"/>
      <w:bookmarkEnd w:id="1"/>
      <w:r w:rsidR="00651036" w:rsidRPr="006031F7">
        <w:rPr>
          <w:rFonts w:asciiTheme="majorBidi" w:hAnsiTheme="majorBidi" w:cstheme="majorBidi"/>
          <w:sz w:val="28"/>
          <w:szCs w:val="28"/>
        </w:rPr>
        <w:t xml:space="preserve"> </w:t>
      </w:r>
    </w:p>
    <w:p w14:paraId="7FA3D2BC" w14:textId="77777777" w:rsidR="00CD4EA6" w:rsidRPr="006031F7" w:rsidRDefault="00651036" w:rsidP="00474A88">
      <w:pPr>
        <w:rPr>
          <w:rFonts w:asciiTheme="majorBidi" w:hAnsiTheme="majorBidi" w:cstheme="majorBidi"/>
          <w:sz w:val="24"/>
          <w:szCs w:val="24"/>
        </w:rPr>
      </w:pPr>
      <w:r w:rsidRPr="006031F7">
        <w:rPr>
          <w:rFonts w:asciiTheme="majorBidi" w:hAnsiTheme="majorBidi" w:cstheme="majorBidi"/>
          <w:sz w:val="24"/>
          <w:szCs w:val="24"/>
        </w:rPr>
        <w:t>Abbreviations</w:t>
      </w:r>
      <w:r w:rsidR="00F42CD1" w:rsidRPr="006031F7">
        <w:rPr>
          <w:rFonts w:asciiTheme="majorBidi" w:hAnsiTheme="majorBidi" w:cstheme="majorBidi"/>
          <w:sz w:val="24"/>
          <w:szCs w:val="24"/>
        </w:rPr>
        <w:t>:</w:t>
      </w:r>
      <w:r w:rsidRPr="006031F7">
        <w:rPr>
          <w:rFonts w:asciiTheme="majorBidi" w:hAnsiTheme="majorBidi" w:cstheme="majorBidi"/>
          <w:sz w:val="24"/>
          <w:szCs w:val="24"/>
        </w:rPr>
        <w:t xml:space="preserve"> </w:t>
      </w:r>
      <w:r w:rsidR="00F42CD1" w:rsidRPr="006031F7">
        <w:rPr>
          <w:rFonts w:asciiTheme="majorBidi" w:hAnsiTheme="majorBidi" w:cstheme="majorBidi"/>
          <w:sz w:val="24"/>
          <w:szCs w:val="24"/>
        </w:rPr>
        <w:t>Ophthalmology (</w:t>
      </w:r>
      <w:r w:rsidRPr="006031F7">
        <w:rPr>
          <w:rFonts w:asciiTheme="majorBidi" w:hAnsiTheme="majorBidi" w:cstheme="majorBidi"/>
          <w:sz w:val="24"/>
          <w:szCs w:val="24"/>
        </w:rPr>
        <w:t>OMD</w:t>
      </w:r>
      <w:r w:rsidR="00F42CD1" w:rsidRPr="006031F7">
        <w:rPr>
          <w:rFonts w:asciiTheme="majorBidi" w:hAnsiTheme="majorBidi" w:cstheme="majorBidi"/>
          <w:sz w:val="24"/>
          <w:szCs w:val="24"/>
        </w:rPr>
        <w:t>)</w:t>
      </w:r>
      <w:r w:rsidRPr="006031F7">
        <w:rPr>
          <w:rFonts w:asciiTheme="majorBidi" w:hAnsiTheme="majorBidi" w:cstheme="majorBidi"/>
          <w:sz w:val="24"/>
          <w:szCs w:val="24"/>
        </w:rPr>
        <w:t xml:space="preserve">, Ophthalmology,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 xml:space="preserve">Foreign Body (FB), </w:t>
      </w:r>
      <w:r w:rsidR="009C3581" w:rsidRPr="006031F7">
        <w:rPr>
          <w:rFonts w:asciiTheme="majorBidi" w:hAnsiTheme="majorBidi" w:cstheme="majorBidi"/>
          <w:sz w:val="24"/>
          <w:szCs w:val="24"/>
        </w:rPr>
        <w:t>Emergency Department</w:t>
      </w:r>
      <w:r w:rsidR="00F42CD1" w:rsidRPr="006031F7">
        <w:rPr>
          <w:rFonts w:asciiTheme="majorBidi" w:hAnsiTheme="majorBidi" w:cstheme="majorBidi"/>
          <w:sz w:val="24"/>
          <w:szCs w:val="24"/>
        </w:rPr>
        <w:t xml:space="preserve"> (ED)</w:t>
      </w:r>
      <w:r w:rsidR="009C3581" w:rsidRPr="006031F7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243"/>
        <w:gridCol w:w="1160"/>
        <w:gridCol w:w="1336"/>
        <w:gridCol w:w="1218"/>
        <w:gridCol w:w="1956"/>
      </w:tblGrid>
      <w:tr w:rsidR="006031F7" w:rsidRPr="006031F7" w14:paraId="73F3F15C" w14:textId="77777777" w:rsidTr="00ED0C39">
        <w:trPr>
          <w:trHeight w:val="502"/>
        </w:trPr>
        <w:tc>
          <w:tcPr>
            <w:tcW w:w="1643" w:type="dxa"/>
          </w:tcPr>
          <w:p w14:paraId="4AD86EE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Study (Country)</w:t>
            </w:r>
          </w:p>
        </w:tc>
        <w:tc>
          <w:tcPr>
            <w:tcW w:w="1243" w:type="dxa"/>
          </w:tcPr>
          <w:p w14:paraId="6C248B6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Nature of the study</w:t>
            </w:r>
          </w:p>
        </w:tc>
        <w:tc>
          <w:tcPr>
            <w:tcW w:w="1160" w:type="dxa"/>
          </w:tcPr>
          <w:p w14:paraId="5104102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1336" w:type="dxa"/>
          </w:tcPr>
          <w:p w14:paraId="23ECBB8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134" w:type="dxa"/>
          </w:tcPr>
          <w:p w14:paraId="4BE3F51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Male (%)</w:t>
            </w:r>
          </w:p>
        </w:tc>
        <w:tc>
          <w:tcPr>
            <w:tcW w:w="1956" w:type="dxa"/>
          </w:tcPr>
          <w:p w14:paraId="033DC67A" w14:textId="77777777" w:rsidR="00CD4EA6" w:rsidRPr="006031F7" w:rsidRDefault="00911946" w:rsidP="00F24E64">
            <w:pPr>
              <w:rPr>
                <w:rFonts w:asciiTheme="majorBidi" w:hAnsiTheme="majorBidi" w:cstheme="majorBidi"/>
              </w:rPr>
            </w:pPr>
            <w:proofErr w:type="spellStart"/>
            <w:r w:rsidRPr="006031F7">
              <w:rPr>
                <w:rFonts w:asciiTheme="majorBidi" w:hAnsiTheme="majorBidi" w:cstheme="majorBidi"/>
              </w:rPr>
              <w:t>Ae</w:t>
            </w:r>
            <w:r w:rsidR="00CD4EA6" w:rsidRPr="006031F7">
              <w:rPr>
                <w:rFonts w:asciiTheme="majorBidi" w:hAnsiTheme="majorBidi" w:cstheme="majorBidi"/>
              </w:rPr>
              <w:t>tiology</w:t>
            </w:r>
            <w:proofErr w:type="spellEnd"/>
            <w:r w:rsidR="00CD4EA6" w:rsidRPr="006031F7">
              <w:rPr>
                <w:rFonts w:asciiTheme="majorBidi" w:hAnsiTheme="majorBidi" w:cstheme="majorBidi"/>
              </w:rPr>
              <w:t>/ risk factor</w:t>
            </w:r>
          </w:p>
        </w:tc>
      </w:tr>
      <w:tr w:rsidR="006031F7" w:rsidRPr="006031F7" w14:paraId="70F23CA1" w14:textId="77777777" w:rsidTr="00ED0C39">
        <w:trPr>
          <w:trHeight w:val="1501"/>
        </w:trPr>
        <w:tc>
          <w:tcPr>
            <w:tcW w:w="1643" w:type="dxa"/>
          </w:tcPr>
          <w:p w14:paraId="707F5BB8" w14:textId="7C3C251C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Baker 1996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CYWtlcjwvQXV0aG9yPjxZZWFyPjE5OTY8L1llYXI+PFJl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CYWtlcjwvQXV0aG9yPjxZZWFyPjE5OTY8L1llYXI+PFJl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6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60EE9801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USA)</w:t>
            </w:r>
          </w:p>
        </w:tc>
        <w:tc>
          <w:tcPr>
            <w:tcW w:w="1243" w:type="dxa"/>
          </w:tcPr>
          <w:p w14:paraId="3C4A4970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 xml:space="preserve">related injury </w:t>
            </w:r>
          </w:p>
        </w:tc>
        <w:tc>
          <w:tcPr>
            <w:tcW w:w="1160" w:type="dxa"/>
          </w:tcPr>
          <w:p w14:paraId="08F016D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1876 </w:t>
            </w:r>
          </w:p>
        </w:tc>
        <w:tc>
          <w:tcPr>
            <w:tcW w:w="1336" w:type="dxa"/>
          </w:tcPr>
          <w:p w14:paraId="7DA8348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Hospital admissions</w:t>
            </w:r>
          </w:p>
        </w:tc>
        <w:tc>
          <w:tcPr>
            <w:tcW w:w="1134" w:type="dxa"/>
          </w:tcPr>
          <w:p w14:paraId="38F50341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93.6 – work 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</w:t>
            </w:r>
          </w:p>
          <w:p w14:paraId="2A8A9C2C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74 – no</w:t>
            </w:r>
            <w:r w:rsidR="00E9071C" w:rsidRPr="006031F7">
              <w:rPr>
                <w:rFonts w:asciiTheme="majorBidi" w:hAnsiTheme="majorBidi" w:cstheme="majorBidi"/>
              </w:rPr>
              <w:t>t</w:t>
            </w:r>
            <w:r w:rsidRPr="006031F7">
              <w:rPr>
                <w:rFonts w:asciiTheme="majorBidi" w:hAnsiTheme="majorBidi" w:cstheme="majorBidi"/>
              </w:rPr>
              <w:t xml:space="preserve"> 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 xml:space="preserve"> </w:t>
            </w:r>
            <w:r w:rsidR="009C3581" w:rsidRPr="006031F7">
              <w:rPr>
                <w:rFonts w:asciiTheme="majorBidi" w:hAnsiTheme="majorBidi" w:cstheme="majorBidi"/>
              </w:rPr>
              <w:t>related</w:t>
            </w:r>
          </w:p>
        </w:tc>
        <w:tc>
          <w:tcPr>
            <w:tcW w:w="1956" w:type="dxa"/>
          </w:tcPr>
          <w:p w14:paraId="2296095F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4% 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</w:t>
            </w:r>
          </w:p>
        </w:tc>
      </w:tr>
      <w:tr w:rsidR="006031F7" w:rsidRPr="006031F7" w14:paraId="470AE4B4" w14:textId="77777777" w:rsidTr="00ED0C39">
        <w:trPr>
          <w:trHeight w:val="933"/>
        </w:trPr>
        <w:tc>
          <w:tcPr>
            <w:tcW w:w="1643" w:type="dxa"/>
          </w:tcPr>
          <w:p w14:paraId="180CD265" w14:textId="14479238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Nash 1998</w:t>
            </w:r>
            <w:r w:rsidRPr="006031F7">
              <w:rPr>
                <w:rFonts w:asciiTheme="majorBidi" w:hAnsiTheme="majorBidi" w:cstheme="majorBidi"/>
              </w:rPr>
              <w:fldChar w:fldCharType="begin"/>
            </w:r>
            <w:r w:rsidR="00732B48">
              <w:rPr>
                <w:rFonts w:asciiTheme="majorBidi" w:hAnsiTheme="majorBidi" w:cstheme="majorBidi"/>
              </w:rPr>
              <w:instrText xml:space="preserve"> ADDIN EN.CITE &lt;EndNote&gt;&lt;Cite&gt;&lt;Author&gt;Nash&lt;/Author&gt;&lt;Year&gt;1998&lt;/Year&gt;&lt;RecNum&gt;29&lt;/RecNum&gt;&lt;DisplayText&gt;(13)&lt;/DisplayText&gt;&lt;record&gt;&lt;rec-number&gt;29&lt;/rec-number&gt;&lt;foreign-keys&gt;&lt;key app="EN" db-id="fedrzfp5dsv5aeexzth5szvqsxxfe99rrfsf" timestamp="1514810140"&gt;29&lt;/key&gt;&lt;/foreign-keys&gt;&lt;ref-type name="Journal Article"&gt;17&lt;/ref-type&gt;&lt;contributors&gt;&lt;authors&gt;&lt;author&gt;Nash, E. A.&lt;/author&gt;&lt;author&gt;Margo, C. E.&lt;/author&gt;&lt;/authors&gt;&lt;/contributors&gt;&lt;auth-address&gt;Department of Ophthalmology, University of South Florida, College of Medicine, Tampa, USA.&lt;/auth-address&gt;&lt;titles&gt;&lt;title&gt;Patterns of emergency department visits for disorders of the eye and ocular adnexa&lt;/title&gt;&lt;secondary-title&gt;Arch Ophthalmol&lt;/secondary-title&gt;&lt;/titles&gt;&lt;periodical&gt;&lt;full-title&gt;Arch Ophthalmol&lt;/full-title&gt;&lt;/periodical&gt;&lt;pages&gt;1222-6&lt;/pages&gt;&lt;volume&gt;116&lt;/volume&gt;&lt;number&gt;9&lt;/number&gt;&lt;keywords&gt;&lt;keyword&gt;Adolescent&lt;/keyword&gt;&lt;keyword&gt;Adult&lt;/keyword&gt;&lt;keyword&gt;Age Distribution&lt;/keyword&gt;&lt;keyword&gt;Aged&lt;/keyword&gt;&lt;keyword&gt;Aged, 80 and over&lt;/keyword&gt;&lt;keyword&gt;Ambulatory Care/statistics &amp;amp; numerical data&lt;/keyword&gt;&lt;keyword&gt;Child&lt;/keyword&gt;&lt;keyword&gt;Child, Preschool&lt;/keyword&gt;&lt;keyword&gt;Emergency Medical Services/*statistics &amp;amp; numerical data&lt;/keyword&gt;&lt;keyword&gt;Eye Diseases/*epidemiology&lt;/keyword&gt;&lt;keyword&gt;Eyelid Diseases/epidemiology&lt;/keyword&gt;&lt;keyword&gt;Female&lt;/keyword&gt;&lt;keyword&gt;Hospitalization/statistics &amp;amp; numerical data&lt;/keyword&gt;&lt;keyword&gt;Humans&lt;/keyword&gt;&lt;keyword&gt;Infant&lt;/keyword&gt;&lt;keyword&gt;Infant, Newborn&lt;/keyword&gt;&lt;keyword&gt;Lacrimal Apparatus Diseases/epidemiology&lt;/keyword&gt;&lt;keyword&gt;Male&lt;/keyword&gt;&lt;keyword&gt;Middle Aged&lt;/keyword&gt;&lt;keyword&gt;National Center for Health Statistics (U.S.)&lt;/keyword&gt;&lt;keyword&gt;Orbital Diseases/epidemiology&lt;/keyword&gt;&lt;keyword&gt;Sex Distribution&lt;/keyword&gt;&lt;keyword&gt;United States/epidemiology&lt;/keyword&gt;&lt;/keywords&gt;&lt;dates&gt;&lt;year&gt;1998&lt;/year&gt;&lt;pub-dates&gt;&lt;date&gt;Sep&lt;/date&gt;&lt;/pub-dates&gt;&lt;/dates&gt;&lt;isbn&gt;0003-9950 (Print)&amp;#xD;0003-9950 (Linking)&lt;/isbn&gt;&lt;accession-num&gt;9747684&lt;/accession-num&gt;&lt;urls&gt;&lt;related-urls&gt;&lt;url&gt;https://www.ncbi.nlm.nih.gov/pubmed/9747684&lt;/url&gt;&lt;/related-urls&gt;&lt;/urls&gt;&lt;/record&gt;&lt;/Cite&gt;&lt;/EndNote&gt;</w:instrText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3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3EF0215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USA)</w:t>
            </w:r>
          </w:p>
        </w:tc>
        <w:tc>
          <w:tcPr>
            <w:tcW w:w="1243" w:type="dxa"/>
          </w:tcPr>
          <w:p w14:paraId="1D3CE13A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Injury of eye and Ocular Adnexa</w:t>
            </w:r>
          </w:p>
        </w:tc>
        <w:tc>
          <w:tcPr>
            <w:tcW w:w="1160" w:type="dxa"/>
          </w:tcPr>
          <w:p w14:paraId="43992BE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2.3X10</w:t>
            </w:r>
            <w:r w:rsidRPr="006031F7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1336" w:type="dxa"/>
          </w:tcPr>
          <w:p w14:paraId="663577AF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2C3D54B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63.1</w:t>
            </w:r>
          </w:p>
        </w:tc>
        <w:tc>
          <w:tcPr>
            <w:tcW w:w="1956" w:type="dxa"/>
          </w:tcPr>
          <w:p w14:paraId="47E77F51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FB second most common diagnosis</w:t>
            </w:r>
            <w:r w:rsidR="00651036" w:rsidRPr="006031F7">
              <w:rPr>
                <w:rFonts w:asciiTheme="majorBidi" w:hAnsiTheme="majorBidi" w:cstheme="majorBidi"/>
              </w:rPr>
              <w:t xml:space="preserve">; </w:t>
            </w:r>
            <w:r w:rsidRPr="006031F7">
              <w:rPr>
                <w:rFonts w:asciiTheme="majorBidi" w:hAnsiTheme="majorBidi" w:cstheme="majorBidi"/>
              </w:rPr>
              <w:t xml:space="preserve"> </w:t>
            </w:r>
          </w:p>
          <w:p w14:paraId="170C1EEB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7.9 % 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="00651036" w:rsidRPr="006031F7">
              <w:rPr>
                <w:rFonts w:asciiTheme="majorBidi" w:hAnsiTheme="majorBidi" w:cstheme="majorBidi"/>
              </w:rPr>
              <w:t xml:space="preserve"> related</w:t>
            </w:r>
          </w:p>
        </w:tc>
      </w:tr>
      <w:tr w:rsidR="006031F7" w:rsidRPr="006031F7" w14:paraId="650046D4" w14:textId="77777777" w:rsidTr="00ED0C39">
        <w:trPr>
          <w:trHeight w:val="754"/>
        </w:trPr>
        <w:tc>
          <w:tcPr>
            <w:tcW w:w="1643" w:type="dxa"/>
          </w:tcPr>
          <w:p w14:paraId="07F4A43C" w14:textId="6720FC9E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proofErr w:type="spellStart"/>
            <w:r w:rsidRPr="006031F7">
              <w:rPr>
                <w:rFonts w:asciiTheme="majorBidi" w:hAnsiTheme="majorBidi" w:cstheme="majorBidi"/>
              </w:rPr>
              <w:t>Oum</w:t>
            </w:r>
            <w:proofErr w:type="spellEnd"/>
            <w:r w:rsidRPr="006031F7">
              <w:rPr>
                <w:rFonts w:asciiTheme="majorBidi" w:hAnsiTheme="majorBidi" w:cstheme="majorBidi"/>
              </w:rPr>
              <w:t xml:space="preserve"> et al 2004</w:t>
            </w:r>
            <w:r w:rsidRPr="006031F7">
              <w:rPr>
                <w:rFonts w:asciiTheme="majorBidi" w:hAnsiTheme="majorBidi" w:cstheme="majorBidi"/>
              </w:rPr>
              <w:fldChar w:fldCharType="begin"/>
            </w:r>
            <w:r w:rsidR="00732B48">
              <w:rPr>
                <w:rFonts w:asciiTheme="majorBidi" w:hAnsiTheme="majorBidi" w:cstheme="majorBidi"/>
              </w:rPr>
              <w:instrText xml:space="preserve"> ADDIN EN.CITE &lt;EndNote&gt;&lt;Cite&gt;&lt;Author&gt;Oum&lt;/Author&gt;&lt;Year&gt;2004&lt;/Year&gt;&lt;RecNum&gt;28&lt;/RecNum&gt;&lt;DisplayText&gt;(7)&lt;/DisplayText&gt;&lt;record&gt;&lt;rec-number&gt;28&lt;/rec-number&gt;&lt;foreign-keys&gt;&lt;key app="EN" db-id="fedrzfp5dsv5aeexzth5szvqsxxfe99rrfsf" timestamp="1514810011"&gt;28&lt;/key&gt;&lt;/foreign-keys&gt;&lt;ref-type name="Journal Article"&gt;17&lt;/ref-type&gt;&lt;contributors&gt;&lt;authors&gt;&lt;author&gt;Oum, B. S.&lt;/author&gt;&lt;author&gt;Lee, J. S.&lt;/author&gt;&lt;author&gt;Han, Y. S.&lt;/author&gt;&lt;/authors&gt;&lt;/contributors&gt;&lt;auth-address&gt;Department of Ophthalmology, College of Medicine, Pusan National University, Pusan, Korea.&lt;/auth-address&gt;&lt;titles&gt;&lt;title&gt;Clinical features of ocular trauma in emergency department&lt;/title&gt;&lt;secondary-title&gt;Korean J Ophthalmol&lt;/secondary-title&gt;&lt;/titles&gt;&lt;periodical&gt;&lt;full-title&gt;Korean J Ophthalmol&lt;/full-title&gt;&lt;/periodical&gt;&lt;pages&gt;70-8&lt;/pages&gt;&lt;volume&gt;18&lt;/volume&gt;&lt;number&gt;1&lt;/number&gt;&lt;keywords&gt;&lt;keyword&gt;Adolescent&lt;/keyword&gt;&lt;keyword&gt;Adult&lt;/keyword&gt;&lt;keyword&gt;Age Distribution&lt;/keyword&gt;&lt;keyword&gt;Aged&lt;/keyword&gt;&lt;keyword&gt;Aged, 80 and over&lt;/keyword&gt;&lt;keyword&gt;Child&lt;/keyword&gt;&lt;keyword&gt;Child, Preschool&lt;/keyword&gt;&lt;keyword&gt;Emergency Medical Services/*statistics &amp;amp; numerical data&lt;/keyword&gt;&lt;keyword&gt;Eye Injuries/*epidemiology&lt;/keyword&gt;&lt;keyword&gt;Female&lt;/keyword&gt;&lt;keyword&gt;Humans&lt;/keyword&gt;&lt;keyword&gt;Incidence&lt;/keyword&gt;&lt;keyword&gt;Infant&lt;/keyword&gt;&lt;keyword&gt;Korea/epidemiology&lt;/keyword&gt;&lt;keyword&gt;Male&lt;/keyword&gt;&lt;keyword&gt;Middle Aged&lt;/keyword&gt;&lt;keyword&gt;Retrospective Studies&lt;/keyword&gt;&lt;keyword&gt;Sex Distribution&lt;/keyword&gt;&lt;keyword&gt;Visual Acuity&lt;/keyword&gt;&lt;/keywords&gt;&lt;dates&gt;&lt;year&gt;2004&lt;/year&gt;&lt;pub-dates&gt;&lt;date&gt;Jun&lt;/date&gt;&lt;/pub-dates&gt;&lt;/dates&gt;&lt;isbn&gt;1011-8942 (Print)&amp;#xD;1011-8942 (Linking)&lt;/isbn&gt;&lt;accession-num&gt;15255241&lt;/accession-num&gt;&lt;urls&gt;&lt;related-urls&gt;&lt;url&gt;https://www.ncbi.nlm.nih.gov/pubmed/15255241&lt;/url&gt;&lt;/related-urls&gt;&lt;/urls&gt;&lt;electronic-resource-num&gt;10.3341/kjo.2004.18.1.70&lt;/electronic-resource-num&gt;&lt;/record&gt;&lt;/Cite&gt;&lt;/EndNote&gt;</w:instrText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7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  <w:t xml:space="preserve"> (Korea)</w:t>
            </w:r>
          </w:p>
        </w:tc>
        <w:tc>
          <w:tcPr>
            <w:tcW w:w="1243" w:type="dxa"/>
          </w:tcPr>
          <w:p w14:paraId="4F4D5947" w14:textId="77777777" w:rsidR="00CD4EA6" w:rsidRPr="006031F7" w:rsidRDefault="00CD4EA6" w:rsidP="00F24E64">
            <w:pPr>
              <w:rPr>
                <w:rFonts w:asciiTheme="majorBidi" w:hAnsiTheme="majorBidi" w:cstheme="majorBidi"/>
                <w:rtl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6566DD9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809</w:t>
            </w:r>
          </w:p>
        </w:tc>
        <w:tc>
          <w:tcPr>
            <w:tcW w:w="1336" w:type="dxa"/>
          </w:tcPr>
          <w:p w14:paraId="364F0FA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1217EC1C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65.4 </w:t>
            </w:r>
          </w:p>
        </w:tc>
        <w:tc>
          <w:tcPr>
            <w:tcW w:w="1956" w:type="dxa"/>
          </w:tcPr>
          <w:p w14:paraId="3AC9A65E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Metal </w:t>
            </w:r>
            <w:r w:rsidR="00651036" w:rsidRPr="006031F7">
              <w:rPr>
                <w:rFonts w:asciiTheme="majorBidi" w:hAnsiTheme="majorBidi" w:cstheme="majorBidi"/>
              </w:rPr>
              <w:t>most common FB</w:t>
            </w:r>
          </w:p>
        </w:tc>
      </w:tr>
      <w:tr w:rsidR="006031F7" w:rsidRPr="006031F7" w14:paraId="2E9AE8AE" w14:textId="77777777" w:rsidTr="00ED0C39">
        <w:trPr>
          <w:trHeight w:val="1257"/>
        </w:trPr>
        <w:tc>
          <w:tcPr>
            <w:tcW w:w="1643" w:type="dxa"/>
          </w:tcPr>
          <w:p w14:paraId="56AA1552" w14:textId="40459D5E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proofErr w:type="spellStart"/>
            <w:r w:rsidRPr="006031F7">
              <w:rPr>
                <w:rFonts w:asciiTheme="majorBidi" w:hAnsiTheme="majorBidi" w:cstheme="majorBidi"/>
              </w:rPr>
              <w:t>Cillino</w:t>
            </w:r>
            <w:proofErr w:type="spellEnd"/>
            <w:r w:rsidRPr="006031F7">
              <w:rPr>
                <w:rFonts w:asciiTheme="majorBidi" w:hAnsiTheme="majorBidi" w:cstheme="majorBidi"/>
              </w:rPr>
              <w:t xml:space="preserve"> 2008</w:t>
            </w:r>
            <w:r w:rsidRPr="006031F7">
              <w:rPr>
                <w:rFonts w:asciiTheme="majorBidi" w:hAnsiTheme="majorBidi" w:cstheme="majorBidi"/>
              </w:rPr>
              <w:fldChar w:fldCharType="begin"/>
            </w:r>
            <w:r w:rsidR="00732B48">
              <w:rPr>
                <w:rFonts w:asciiTheme="majorBidi" w:hAnsiTheme="majorBidi" w:cstheme="majorBidi"/>
              </w:rPr>
              <w:instrText xml:space="preserve"> ADDIN EN.CITE &lt;EndNote&gt;&lt;Cite&gt;&lt;Author&gt;Cillino&lt;/Author&gt;&lt;Year&gt;2008&lt;/Year&gt;&lt;RecNum&gt;37&lt;/RecNum&gt;&lt;DisplayText&gt;(12)&lt;/DisplayText&gt;&lt;record&gt;&lt;rec-number&gt;37&lt;/rec-number&gt;&lt;foreign-keys&gt;&lt;key app="EN" db-id="fedrzfp5dsv5aeexzth5szvqsxxfe99rrfsf" timestamp="1521116891"&gt;37&lt;/key&gt;&lt;/foreign-keys&gt;&lt;ref-type name="Journal Article"&gt;17&lt;/ref-type&gt;&lt;contributors&gt;&lt;authors&gt;&lt;author&gt;Cillino, S.&lt;/author&gt;&lt;author&gt;Casuccio, A.&lt;/author&gt;&lt;author&gt;Di Pace, F.&lt;/author&gt;&lt;author&gt;Pillitteri, F.&lt;/author&gt;&lt;author&gt;Cillino, G.&lt;/author&gt;&lt;/authors&gt;&lt;/contributors&gt;&lt;auth-address&gt;Department of Clinical Neuroscience, Ophthalmology Section, Palermo University, Italy. cillino@unipa.it&lt;/auth-address&gt;&lt;titles&gt;&lt;title&gt;A five-year retrospective study of the epidemiological characteristics and visual outcomes of patients hospitalized for ocular trauma in a Mediterranean area&lt;/title&gt;&lt;secondary-title&gt;BMC Ophthalmol&lt;/secondary-title&gt;&lt;/titles&gt;&lt;periodical&gt;&lt;full-title&gt;BMC Ophthalmol&lt;/full-title&gt;&lt;/periodical&gt;&lt;pages&gt;6&lt;/pages&gt;&lt;volume&gt;8&lt;/volume&gt;&lt;keywords&gt;&lt;keyword&gt;Adult&lt;/keyword&gt;&lt;keyword&gt;Age Distribution&lt;/keyword&gt;&lt;keyword&gt;Eye Injuries/*epidemiology/physiopathology/therapy&lt;/keyword&gt;&lt;keyword&gt;Female&lt;/keyword&gt;&lt;keyword&gt;Follow-Up Studies&lt;/keyword&gt;&lt;keyword&gt;Hospitalization/*statistics &amp;amp; numerical data&lt;/keyword&gt;&lt;keyword&gt;Humans&lt;/keyword&gt;&lt;keyword&gt;Incidence&lt;/keyword&gt;&lt;keyword&gt;Italy/epidemiology&lt;/keyword&gt;&lt;keyword&gt;Male&lt;/keyword&gt;&lt;keyword&gt;Middle Aged&lt;/keyword&gt;&lt;keyword&gt;Retrospective Studies&lt;/keyword&gt;&lt;keyword&gt;Sex Distribution&lt;/keyword&gt;&lt;keyword&gt;Time Factors&lt;/keyword&gt;&lt;keyword&gt;Trauma Severity Indices&lt;/keyword&gt;&lt;keyword&gt;*Visual Acuity&lt;/keyword&gt;&lt;/keywords&gt;&lt;dates&gt;&lt;year&gt;2008&lt;/year&gt;&lt;pub-dates&gt;&lt;date&gt;Apr 22&lt;/date&gt;&lt;/pub-dates&gt;&lt;/dates&gt;&lt;isbn&gt;1471-2415 (Electronic)&amp;#xD;1471-2415 (Linking)&lt;/isbn&gt;&lt;accession-num&gt;18430231&lt;/accession-num&gt;&lt;urls&gt;&lt;related-urls&gt;&lt;url&gt;https://www.ncbi.nlm.nih.gov/pubmed/18430231&lt;/url&gt;&lt;/related-urls&gt;&lt;/urls&gt;&lt;custom2&gt;PMC2387139&lt;/custom2&gt;&lt;electronic-resource-num&gt;10.1186/1471-2415-8-6&lt;/electronic-resource-num&gt;&lt;/record&gt;&lt;/Cite&gt;&lt;/EndNote&gt;</w:instrText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2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5600D09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Italy)</w:t>
            </w:r>
          </w:p>
        </w:tc>
        <w:tc>
          <w:tcPr>
            <w:tcW w:w="1243" w:type="dxa"/>
          </w:tcPr>
          <w:p w14:paraId="78501177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32BAFACB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298 eyes</w:t>
            </w:r>
          </w:p>
        </w:tc>
        <w:tc>
          <w:tcPr>
            <w:tcW w:w="1336" w:type="dxa"/>
          </w:tcPr>
          <w:p w14:paraId="4A33FB4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Hospital Dept. of OMD*</w:t>
            </w:r>
          </w:p>
        </w:tc>
        <w:tc>
          <w:tcPr>
            <w:tcW w:w="1134" w:type="dxa"/>
          </w:tcPr>
          <w:p w14:paraId="473B180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84.6</w:t>
            </w:r>
          </w:p>
        </w:tc>
        <w:tc>
          <w:tcPr>
            <w:tcW w:w="1956" w:type="dxa"/>
          </w:tcPr>
          <w:p w14:paraId="411674FA" w14:textId="77777777" w:rsidR="00CD4EA6" w:rsidRPr="006031F7" w:rsidRDefault="0065103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In </w:t>
            </w:r>
            <w:r w:rsidR="00CD4EA6" w:rsidRPr="006031F7">
              <w:rPr>
                <w:rFonts w:asciiTheme="majorBidi" w:hAnsiTheme="majorBidi" w:cstheme="majorBidi"/>
              </w:rPr>
              <w:t>Men: outdoor</w:t>
            </w:r>
            <w:r w:rsidRPr="006031F7">
              <w:rPr>
                <w:rFonts w:asciiTheme="majorBidi" w:hAnsiTheme="majorBidi" w:cstheme="majorBidi"/>
              </w:rPr>
              <w:t xml:space="preserve"> activities</w:t>
            </w:r>
            <w:r w:rsidR="00CD4EA6" w:rsidRPr="006031F7">
              <w:rPr>
                <w:rFonts w:asciiTheme="majorBidi" w:hAnsiTheme="majorBidi" w:cstheme="majorBidi"/>
              </w:rPr>
              <w:t>, work</w:t>
            </w:r>
            <w:r w:rsidRPr="006031F7">
              <w:rPr>
                <w:rFonts w:asciiTheme="majorBidi" w:hAnsiTheme="majorBidi" w:cstheme="majorBidi"/>
              </w:rPr>
              <w:t xml:space="preserve">-related </w:t>
            </w:r>
            <w:r w:rsidR="00CD4EA6" w:rsidRPr="006031F7">
              <w:rPr>
                <w:rFonts w:asciiTheme="majorBidi" w:hAnsiTheme="majorBidi" w:cstheme="majorBidi"/>
              </w:rPr>
              <w:t>and sports</w:t>
            </w:r>
          </w:p>
          <w:p w14:paraId="159274E3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Women: home and outdoor </w:t>
            </w:r>
            <w:r w:rsidR="00651036" w:rsidRPr="006031F7">
              <w:rPr>
                <w:rFonts w:asciiTheme="majorBidi" w:hAnsiTheme="majorBidi" w:cstheme="majorBidi"/>
              </w:rPr>
              <w:t>activities</w:t>
            </w:r>
          </w:p>
        </w:tc>
      </w:tr>
      <w:tr w:rsidR="006031F7" w:rsidRPr="006031F7" w14:paraId="2C11A296" w14:textId="77777777" w:rsidTr="00ED0C39">
        <w:trPr>
          <w:trHeight w:val="1005"/>
        </w:trPr>
        <w:tc>
          <w:tcPr>
            <w:tcW w:w="1643" w:type="dxa"/>
          </w:tcPr>
          <w:p w14:paraId="07DD283E" w14:textId="4479D61F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Saeed 2010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TYWVlZDwvQXV0aG9yPjxZZWFyPjIwMTA8L1llYXI+PFJl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TYWVlZDwvQXV0aG9yPjxZZWFyPjIwMTA8L1llYXI+PFJl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4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4A5D7B8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Ireland)</w:t>
            </w:r>
          </w:p>
        </w:tc>
        <w:tc>
          <w:tcPr>
            <w:tcW w:w="1243" w:type="dxa"/>
          </w:tcPr>
          <w:p w14:paraId="7F5811C6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Injury</w:t>
            </w:r>
          </w:p>
        </w:tc>
        <w:tc>
          <w:tcPr>
            <w:tcW w:w="1160" w:type="dxa"/>
          </w:tcPr>
          <w:p w14:paraId="70AEDA2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517</w:t>
            </w:r>
          </w:p>
        </w:tc>
        <w:tc>
          <w:tcPr>
            <w:tcW w:w="1336" w:type="dxa"/>
          </w:tcPr>
          <w:p w14:paraId="7EF4FD49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Patients hospitalized at OMD dept.</w:t>
            </w:r>
          </w:p>
        </w:tc>
        <w:tc>
          <w:tcPr>
            <w:tcW w:w="1134" w:type="dxa"/>
          </w:tcPr>
          <w:p w14:paraId="17A5CCF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&gt;75 each year</w:t>
            </w:r>
          </w:p>
        </w:tc>
        <w:tc>
          <w:tcPr>
            <w:tcW w:w="1956" w:type="dxa"/>
          </w:tcPr>
          <w:p w14:paraId="4EB5B5F0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49% 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</w:t>
            </w:r>
          </w:p>
        </w:tc>
      </w:tr>
      <w:tr w:rsidR="006031F7" w:rsidRPr="006031F7" w14:paraId="527998FC" w14:textId="77777777" w:rsidTr="00ED0C39">
        <w:trPr>
          <w:trHeight w:val="533"/>
        </w:trPr>
        <w:tc>
          <w:tcPr>
            <w:tcW w:w="1643" w:type="dxa"/>
          </w:tcPr>
          <w:p w14:paraId="3B972BA2" w14:textId="44FF8651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Jafari 2010</w:t>
            </w:r>
            <w:r w:rsidRPr="006031F7">
              <w:rPr>
                <w:rFonts w:asciiTheme="majorBidi" w:hAnsiTheme="majorBidi" w:cstheme="majorBidi"/>
              </w:rPr>
              <w:fldChar w:fldCharType="begin"/>
            </w:r>
            <w:r w:rsidR="00732B48">
              <w:rPr>
                <w:rFonts w:asciiTheme="majorBidi" w:hAnsiTheme="majorBidi" w:cstheme="majorBidi"/>
              </w:rPr>
              <w:instrText xml:space="preserve"> ADDIN EN.CITE &lt;EndNote&gt;&lt;Cite&gt;&lt;Author&gt;Jafari&lt;/Author&gt;&lt;Year&gt;2010&lt;/Year&gt;&lt;RecNum&gt;36&lt;/RecNum&gt;&lt;DisplayText&gt;(5)&lt;/DisplayText&gt;&lt;record&gt;&lt;rec-number&gt;36&lt;/rec-number&gt;&lt;foreign-keys&gt;&lt;key app="EN" db-id="fedrzfp5dsv5aeexzth5szvqsxxfe99rrfsf" timestamp="1521116669"&gt;36&lt;/key&gt;&lt;/foreign-keys&gt;&lt;ref-type name="Journal Article"&gt;17&lt;/ref-type&gt;&lt;contributors&gt;&lt;authors&gt;&lt;author&gt;Jafari, A. K.&lt;/author&gt;&lt;author&gt;Anvari, F.&lt;/author&gt;&lt;author&gt;Ameri, A.&lt;/author&gt;&lt;author&gt;Bozorgui, S.&lt;/author&gt;&lt;author&gt;Shahverdi, N.&lt;/author&gt;&lt;/authors&gt;&lt;/contributors&gt;&lt;auth-address&gt;Department of Ophthalmology, Ophthalmology Research Center, Farabi Hospital, Tehran University of Medical Sciences, P.O.Box: 13185-1678, Tehran, Iran.&lt;/auth-address&gt;&lt;titles&gt;&lt;title&gt;Epidemiology and sociodemographic aspects of ocular traumatic injuries in Iran&lt;/title&gt;&lt;secondary-title&gt;Int Ophthalmol&lt;/secondary-title&gt;&lt;/titles&gt;&lt;periodical&gt;&lt;full-title&gt;Int Ophthalmol&lt;/full-title&gt;&lt;/periodical&gt;&lt;pages&gt;691-6&lt;/pages&gt;&lt;volume&gt;30&lt;/volume&gt;&lt;number&gt;6&lt;/number&gt;&lt;keywords&gt;&lt;keyword&gt;Adolescent&lt;/keyword&gt;&lt;keyword&gt;Adult&lt;/keyword&gt;&lt;keyword&gt;Age Distribution&lt;/keyword&gt;&lt;keyword&gt;Eye Injuries/classification/*epidemiology/etiology/therapy&lt;/keyword&gt;&lt;keyword&gt;Female&lt;/keyword&gt;&lt;keyword&gt;Hospitalization/statistics &amp;amp; numerical data&lt;/keyword&gt;&lt;keyword&gt;Humans&lt;/keyword&gt;&lt;keyword&gt;Incidence&lt;/keyword&gt;&lt;keyword&gt;Iran/epidemiology&lt;/keyword&gt;&lt;keyword&gt;Male&lt;/keyword&gt;&lt;keyword&gt;Medical Records&lt;/keyword&gt;&lt;keyword&gt;Multivariate Analysis&lt;/keyword&gt;&lt;keyword&gt;Odds Ratio&lt;/keyword&gt;&lt;keyword&gt;Risk Factors&lt;/keyword&gt;&lt;keyword&gt;Sex Distribution&lt;/keyword&gt;&lt;keyword&gt;Trauma Severity Indices&lt;/keyword&gt;&lt;keyword&gt;Young Adult&lt;/keyword&gt;&lt;/keywords&gt;&lt;dates&gt;&lt;year&gt;2010&lt;/year&gt;&lt;pub-dates&gt;&lt;date&gt;Dec&lt;/date&gt;&lt;/pub-dates&gt;&lt;/dates&gt;&lt;isbn&gt;1573-2630 (Electronic)&amp;#xD;0165-5701 (Linking)&lt;/isbn&gt;&lt;accession-num&gt;20924645&lt;/accession-num&gt;&lt;urls&gt;&lt;related-urls&gt;&lt;url&gt;https://www.ncbi.nlm.nih.gov/pubmed/20924645&lt;/url&gt;&lt;/related-urls&gt;&lt;/urls&gt;&lt;electronic-resource-num&gt;10.1007/s10792-010-9401-0&lt;/electronic-resource-num&gt;&lt;/record&gt;&lt;/Cite&gt;&lt;/EndNote&gt;</w:instrText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5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  <w:t xml:space="preserve"> (Iran)</w:t>
            </w:r>
          </w:p>
        </w:tc>
        <w:tc>
          <w:tcPr>
            <w:tcW w:w="1243" w:type="dxa"/>
          </w:tcPr>
          <w:p w14:paraId="3171C93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7540CA8C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1950 </w:t>
            </w:r>
          </w:p>
        </w:tc>
        <w:tc>
          <w:tcPr>
            <w:tcW w:w="1336" w:type="dxa"/>
          </w:tcPr>
          <w:p w14:paraId="51A743F6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18E70BD0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87.6</w:t>
            </w:r>
          </w:p>
        </w:tc>
        <w:tc>
          <w:tcPr>
            <w:tcW w:w="1956" w:type="dxa"/>
          </w:tcPr>
          <w:p w14:paraId="72BCDD10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</w:p>
        </w:tc>
      </w:tr>
      <w:tr w:rsidR="006031F7" w:rsidRPr="006031F7" w14:paraId="003BE875" w14:textId="77777777" w:rsidTr="00ED0C39">
        <w:trPr>
          <w:trHeight w:val="838"/>
        </w:trPr>
        <w:tc>
          <w:tcPr>
            <w:tcW w:w="1643" w:type="dxa"/>
          </w:tcPr>
          <w:p w14:paraId="1DEEE439" w14:textId="44410B6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Soong 2011</w:t>
            </w:r>
            <w:r w:rsidRPr="006031F7">
              <w:rPr>
                <w:rFonts w:asciiTheme="majorBidi" w:hAnsiTheme="majorBidi" w:cstheme="majorBidi"/>
              </w:rPr>
              <w:fldChar w:fldCharType="begin"/>
            </w:r>
            <w:r w:rsidR="00732B48">
              <w:rPr>
                <w:rFonts w:asciiTheme="majorBidi" w:hAnsiTheme="majorBidi" w:cstheme="majorBidi"/>
              </w:rPr>
              <w:instrText xml:space="preserve"> ADDIN EN.CITE &lt;EndNote&gt;&lt;Cite&gt;&lt;Author&gt;Soong&lt;/Author&gt;&lt;Year&gt;2011&lt;/Year&gt;&lt;RecNum&gt;31&lt;/RecNum&gt;&lt;DisplayText&gt;(15)&lt;/DisplayText&gt;&lt;record&gt;&lt;rec-number&gt;31&lt;/rec-number&gt;&lt;foreign-keys&gt;&lt;key app="EN" db-id="fedrzfp5dsv5aeexzth5szvqsxxfe99rrfsf" timestamp="1521108291"&gt;31&lt;/key&gt;&lt;/foreign-keys&gt;&lt;ref-type name="Journal Article"&gt;17&lt;/ref-type&gt;&lt;contributors&gt;&lt;authors&gt;&lt;author&gt;Soong, T. K.&lt;/author&gt;&lt;author&gt;Koh, A.&lt;/author&gt;&lt;author&gt;Subrayan, V.&lt;/author&gt;&lt;author&gt;Loo, A. V.&lt;/author&gt;&lt;/authors&gt;&lt;/contributors&gt;&lt;auth-address&gt;Department of Ophthalmology, University of Malaya, Lembah Pantai, Kuala Lumpur, Malaysia. terrencesoong@yahoo.com&lt;/auth-address&gt;&lt;titles&gt;&lt;title&gt;Ocular trauma injuries: a 1-year surveillance study in the University of Malaya Medical Centre, Malaysia. 2008&lt;/title&gt;&lt;secondary-title&gt;Graefes Arch Clin Exp Ophthalmol&lt;/secondary-title&gt;&lt;/titles&gt;&lt;periodical&gt;&lt;full-title&gt;Graefes Arch Clin Exp Ophthalmol&lt;/full-title&gt;&lt;/periodical&gt;&lt;pages&gt;1755-60&lt;/pages&gt;&lt;volume&gt;249&lt;/volume&gt;&lt;number&gt;12&lt;/number&gt;&lt;keywords&gt;&lt;keyword&gt;Academic Medical Centers/statistics &amp;amp; numerical data&lt;/keyword&gt;&lt;keyword&gt;Adolescent&lt;/keyword&gt;&lt;keyword&gt;Adult&lt;/keyword&gt;&lt;keyword&gt;Aged&lt;/keyword&gt;&lt;keyword&gt;Aged, 80 and over&lt;/keyword&gt;&lt;keyword&gt;Child&lt;/keyword&gt;&lt;keyword&gt;Child, Preschool&lt;/keyword&gt;&lt;keyword&gt;Eye Injuries/*epidemiology&lt;/keyword&gt;&lt;keyword&gt;Female&lt;/keyword&gt;&lt;keyword&gt;Humans&lt;/keyword&gt;&lt;keyword&gt;Infant&lt;/keyword&gt;&lt;keyword&gt;Malaysia/epidemiology&lt;/keyword&gt;&lt;keyword&gt;Male&lt;/keyword&gt;&lt;keyword&gt;Middle Aged&lt;/keyword&gt;&lt;keyword&gt;*Population Surveillance&lt;/keyword&gt;&lt;keyword&gt;Prospective Studies&lt;/keyword&gt;&lt;keyword&gt;Young Adult&lt;/keyword&gt;&lt;/keywords&gt;&lt;dates&gt;&lt;year&gt;2011&lt;/year&gt;&lt;pub-dates&gt;&lt;date&gt;Dec&lt;/date&gt;&lt;/pub-dates&gt;&lt;/dates&gt;&lt;isbn&gt;1435-702X (Electronic)&amp;#xD;0721-832X (Linking)&lt;/isbn&gt;&lt;accession-num&gt;20607549&lt;/accession-num&gt;&lt;urls&gt;&lt;related-urls&gt;&lt;url&gt;https://www.ncbi.nlm.nih.gov/pubmed/20607549&lt;/url&gt;&lt;/related-urls&gt;&lt;/urls&gt;&lt;electronic-resource-num&gt;10.1007/s00417-010-1444-4&lt;/electronic-resource-num&gt;&lt;/record&gt;&lt;/Cite&gt;&lt;/EndNote&gt;</w:instrText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5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70B62F07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Malaysia)</w:t>
            </w:r>
          </w:p>
        </w:tc>
        <w:tc>
          <w:tcPr>
            <w:tcW w:w="1243" w:type="dxa"/>
          </w:tcPr>
          <w:p w14:paraId="183714F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142BC6C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546</w:t>
            </w:r>
          </w:p>
        </w:tc>
        <w:tc>
          <w:tcPr>
            <w:tcW w:w="1336" w:type="dxa"/>
          </w:tcPr>
          <w:p w14:paraId="6E74CC74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Dept. Of OMD</w:t>
            </w:r>
          </w:p>
        </w:tc>
        <w:tc>
          <w:tcPr>
            <w:tcW w:w="1134" w:type="dxa"/>
          </w:tcPr>
          <w:p w14:paraId="11D45F07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88.1</w:t>
            </w:r>
          </w:p>
        </w:tc>
        <w:tc>
          <w:tcPr>
            <w:tcW w:w="1956" w:type="dxa"/>
          </w:tcPr>
          <w:p w14:paraId="1B4E3DC7" w14:textId="77777777" w:rsidR="00651036" w:rsidRPr="006031F7" w:rsidRDefault="0065103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30.8%  </w:t>
            </w:r>
            <w:r w:rsidR="00CD4EA6" w:rsidRPr="006031F7">
              <w:rPr>
                <w:rFonts w:asciiTheme="majorBidi" w:hAnsiTheme="majorBidi" w:cstheme="majorBidi"/>
              </w:rPr>
              <w:t xml:space="preserve">High powered tools </w:t>
            </w:r>
          </w:p>
          <w:p w14:paraId="23A4B18B" w14:textId="77777777" w:rsidR="00CD4EA6" w:rsidRPr="006031F7" w:rsidRDefault="00CD4EA6" w:rsidP="00474A88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43.6% 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</w:t>
            </w:r>
          </w:p>
        </w:tc>
      </w:tr>
      <w:tr w:rsidR="006031F7" w:rsidRPr="006031F7" w14:paraId="4A15D219" w14:textId="77777777" w:rsidTr="00ED0C39">
        <w:trPr>
          <w:trHeight w:val="552"/>
        </w:trPr>
        <w:tc>
          <w:tcPr>
            <w:tcW w:w="1643" w:type="dxa"/>
          </w:tcPr>
          <w:p w14:paraId="15518482" w14:textId="00E052A0" w:rsidR="00CD4EA6" w:rsidRPr="006031F7" w:rsidRDefault="00CD4EA6" w:rsidP="00F24E64">
            <w:pPr>
              <w:rPr>
                <w:rFonts w:asciiTheme="majorBidi" w:hAnsiTheme="majorBidi" w:cstheme="majorBidi"/>
                <w:u w:val="single"/>
              </w:rPr>
            </w:pPr>
            <w:r w:rsidRPr="006031F7">
              <w:rPr>
                <w:rFonts w:asciiTheme="majorBidi" w:hAnsiTheme="majorBidi" w:cstheme="majorBidi"/>
              </w:rPr>
              <w:t>Northey 2014</w:t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  <w:fldChar w:fldCharType="begin">
                <w:fldData xml:space="preserve">PEVuZE5vdGU+PENpdGU+PEF1dGhvcj5Ob3J0aGV5PC9BdXRob3I+PFllYXI+MjAxNDwvWWVhcj48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WR1Y2F0aW9uYWwgU3RhdHVzPC9rZXl3b3JkPjxrZXl3b3JkPkV5ZSBJbmp1cmllcy8qZXBp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</w:fldData>
              </w:fldChar>
            </w:r>
            <w:r w:rsidR="00732B48">
              <w:rPr>
                <w:rFonts w:asciiTheme="majorBidi" w:hAnsiTheme="majorBidi" w:cstheme="majorBidi"/>
                <w:sz w:val="28"/>
                <w:szCs w:val="28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  <w:sz w:val="28"/>
                <w:szCs w:val="28"/>
              </w:rPr>
              <w:fldChar w:fldCharType="begin">
                <w:fldData xml:space="preserve">PEVuZE5vdGU+PENpdGU+PEF1dGhvcj5Ob3J0aGV5PC9BdXRob3I+PFllYXI+MjAxNDwvWWVhcj48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WR1Y2F0aW9uYWwgU3RhdHVzPC9rZXl3b3JkPjxrZXl3b3JkPkV5ZSBJbmp1cmllcy8qZXBp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</w:fldData>
              </w:fldChar>
            </w:r>
            <w:r w:rsidR="00732B48">
              <w:rPr>
                <w:rFonts w:asciiTheme="majorBidi" w:hAnsiTheme="majorBidi" w:cstheme="majorBidi"/>
                <w:sz w:val="28"/>
                <w:szCs w:val="28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  <w:sz w:val="28"/>
                <w:szCs w:val="28"/>
              </w:rPr>
            </w:r>
            <w:r w:rsidR="00732B48">
              <w:rPr>
                <w:rFonts w:asciiTheme="majorBidi" w:hAnsiTheme="majorBidi" w:cstheme="majorBidi"/>
                <w:sz w:val="28"/>
                <w:szCs w:val="28"/>
              </w:rPr>
              <w:fldChar w:fldCharType="end"/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  <w:sz w:val="28"/>
                <w:szCs w:val="28"/>
              </w:rPr>
              <w:t>(6)</w:t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  <w:fldChar w:fldCharType="end"/>
            </w:r>
            <w:r w:rsidRPr="006031F7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6031F7">
              <w:rPr>
                <w:rFonts w:asciiTheme="majorBidi" w:hAnsiTheme="majorBidi" w:cstheme="majorBidi"/>
              </w:rPr>
              <w:t>(Australia)</w:t>
            </w:r>
          </w:p>
        </w:tc>
        <w:tc>
          <w:tcPr>
            <w:tcW w:w="1243" w:type="dxa"/>
          </w:tcPr>
          <w:p w14:paraId="735524F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24776F8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411</w:t>
            </w:r>
          </w:p>
        </w:tc>
        <w:tc>
          <w:tcPr>
            <w:tcW w:w="1336" w:type="dxa"/>
          </w:tcPr>
          <w:p w14:paraId="14FF483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2082579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77.9</w:t>
            </w:r>
          </w:p>
        </w:tc>
        <w:tc>
          <w:tcPr>
            <w:tcW w:w="1956" w:type="dxa"/>
          </w:tcPr>
          <w:p w14:paraId="436663F7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Work</w:t>
            </w:r>
            <w:r w:rsidR="00E9071C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: angle grinding, FB</w:t>
            </w:r>
          </w:p>
        </w:tc>
      </w:tr>
      <w:tr w:rsidR="006031F7" w:rsidRPr="006031F7" w14:paraId="04DB34B5" w14:textId="77777777" w:rsidTr="00ED0C39">
        <w:trPr>
          <w:trHeight w:val="390"/>
        </w:trPr>
        <w:tc>
          <w:tcPr>
            <w:tcW w:w="1643" w:type="dxa"/>
          </w:tcPr>
          <w:p w14:paraId="4229DAFB" w14:textId="014BA7B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Desai 2015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EZXNhaTwvQXV0aG9yPjxZZWFyPjIwMTU8L1llYXI+PFJl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EZXNhaTwvQXV0aG9yPjxZZWFyPjIwMTU8L1llYXI+PFJl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3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  <w:t xml:space="preserve"> (Scotland)</w:t>
            </w:r>
          </w:p>
        </w:tc>
        <w:tc>
          <w:tcPr>
            <w:tcW w:w="1243" w:type="dxa"/>
          </w:tcPr>
          <w:p w14:paraId="5AC2971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762C1BC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728</w:t>
            </w:r>
          </w:p>
        </w:tc>
        <w:tc>
          <w:tcPr>
            <w:tcW w:w="1336" w:type="dxa"/>
          </w:tcPr>
          <w:p w14:paraId="1531D4B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33BA586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956" w:type="dxa"/>
          </w:tcPr>
          <w:p w14:paraId="0EDE6527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Assault, machine tools</w:t>
            </w:r>
          </w:p>
        </w:tc>
      </w:tr>
      <w:tr w:rsidR="006031F7" w:rsidRPr="006031F7" w14:paraId="70FFD97E" w14:textId="77777777" w:rsidTr="00ED0C39">
        <w:trPr>
          <w:trHeight w:val="1501"/>
        </w:trPr>
        <w:tc>
          <w:tcPr>
            <w:tcW w:w="1643" w:type="dxa"/>
          </w:tcPr>
          <w:p w14:paraId="6881A552" w14:textId="76C697A8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Cai 2015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DYWk8L0F1dGhvcj48WWVhcj4yMDE1PC9ZZWFyPjxSZWNO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DYWk8L0F1dGhvcj48WWVhcj4yMDE1PC9ZZWFyPjxSZWNO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11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50B02303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China)</w:t>
            </w:r>
          </w:p>
        </w:tc>
        <w:tc>
          <w:tcPr>
            <w:tcW w:w="1243" w:type="dxa"/>
          </w:tcPr>
          <w:p w14:paraId="103C1D5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Work</w:t>
            </w:r>
            <w:r w:rsidR="00911946" w:rsidRPr="006031F7">
              <w:rPr>
                <w:rFonts w:asciiTheme="majorBidi" w:hAnsiTheme="majorBidi" w:cstheme="majorBidi"/>
              </w:rPr>
              <w:t>-</w:t>
            </w:r>
            <w:r w:rsidRPr="006031F7">
              <w:rPr>
                <w:rFonts w:asciiTheme="majorBidi" w:hAnsiTheme="majorBidi" w:cstheme="majorBidi"/>
              </w:rPr>
              <w:t>related trauma</w:t>
            </w:r>
          </w:p>
        </w:tc>
        <w:tc>
          <w:tcPr>
            <w:tcW w:w="1160" w:type="dxa"/>
          </w:tcPr>
          <w:p w14:paraId="6D3E074A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055</w:t>
            </w:r>
          </w:p>
        </w:tc>
        <w:tc>
          <w:tcPr>
            <w:tcW w:w="1336" w:type="dxa"/>
          </w:tcPr>
          <w:p w14:paraId="7FAA91AC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ut patients and in patients OMD Hospital dept</w:t>
            </w:r>
          </w:p>
        </w:tc>
        <w:tc>
          <w:tcPr>
            <w:tcW w:w="1134" w:type="dxa"/>
          </w:tcPr>
          <w:p w14:paraId="4DA373FC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80.3</w:t>
            </w:r>
          </w:p>
        </w:tc>
        <w:tc>
          <w:tcPr>
            <w:tcW w:w="1956" w:type="dxa"/>
          </w:tcPr>
          <w:p w14:paraId="12A5782C" w14:textId="77777777" w:rsidR="00CD4EA6" w:rsidRPr="006031F7" w:rsidRDefault="00CD4EA6" w:rsidP="00F24E64">
            <w:pPr>
              <w:rPr>
                <w:rFonts w:asciiTheme="majorBidi" w:hAnsiTheme="majorBidi" w:cstheme="majorBidi"/>
                <w:highlight w:val="yellow"/>
              </w:rPr>
            </w:pPr>
            <w:r w:rsidRPr="006031F7">
              <w:rPr>
                <w:rFonts w:asciiTheme="majorBidi" w:hAnsiTheme="majorBidi" w:cstheme="majorBidi"/>
              </w:rPr>
              <w:t xml:space="preserve">FB </w:t>
            </w:r>
            <w:r w:rsidR="00C07D38" w:rsidRPr="006031F7">
              <w:rPr>
                <w:rFonts w:asciiTheme="majorBidi" w:hAnsiTheme="majorBidi" w:cstheme="majorBidi"/>
              </w:rPr>
              <w:t>most prevalent</w:t>
            </w:r>
          </w:p>
        </w:tc>
      </w:tr>
      <w:tr w:rsidR="006031F7" w:rsidRPr="006031F7" w14:paraId="188EE6FE" w14:textId="77777777" w:rsidTr="00ED0C39">
        <w:trPr>
          <w:trHeight w:val="1760"/>
        </w:trPr>
        <w:tc>
          <w:tcPr>
            <w:tcW w:w="1643" w:type="dxa"/>
          </w:tcPr>
          <w:p w14:paraId="2247A8BE" w14:textId="7F588D89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proofErr w:type="spellStart"/>
            <w:r w:rsidRPr="006031F7">
              <w:rPr>
                <w:rFonts w:asciiTheme="majorBidi" w:hAnsiTheme="majorBidi" w:cstheme="majorBidi"/>
              </w:rPr>
              <w:t>Vaziri</w:t>
            </w:r>
            <w:proofErr w:type="spellEnd"/>
            <w:r w:rsidRPr="006031F7">
              <w:rPr>
                <w:rFonts w:asciiTheme="majorBidi" w:hAnsiTheme="majorBidi" w:cstheme="majorBidi"/>
              </w:rPr>
              <w:t xml:space="preserve"> 2016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WYXppcmk8L0F1dGhvcj48WWVhcj4yMDE2PC9ZZWFyPjxS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WYXppcmk8L0F1dGhvcj48WWVhcj4yMDE2PC9ZZWFyPjxS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9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32213F24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USA)</w:t>
            </w:r>
          </w:p>
        </w:tc>
        <w:tc>
          <w:tcPr>
            <w:tcW w:w="1243" w:type="dxa"/>
          </w:tcPr>
          <w:p w14:paraId="408011CF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All eye related Visits</w:t>
            </w:r>
          </w:p>
        </w:tc>
        <w:tc>
          <w:tcPr>
            <w:tcW w:w="1160" w:type="dxa"/>
          </w:tcPr>
          <w:p w14:paraId="0C3801DA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.996X10</w:t>
            </w:r>
            <w:r w:rsidRPr="006031F7">
              <w:rPr>
                <w:rFonts w:asciiTheme="majorBidi" w:hAnsiTheme="majorBidi" w:cstheme="majorBidi"/>
                <w:vertAlign w:val="superscript"/>
              </w:rPr>
              <w:t>6</w:t>
            </w:r>
          </w:p>
          <w:p w14:paraId="5BABBEE4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.5% of all visits</w:t>
            </w:r>
          </w:p>
        </w:tc>
        <w:tc>
          <w:tcPr>
            <w:tcW w:w="1336" w:type="dxa"/>
          </w:tcPr>
          <w:p w14:paraId="66C7219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0060AC39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53.2</w:t>
            </w:r>
          </w:p>
        </w:tc>
        <w:tc>
          <w:tcPr>
            <w:tcW w:w="1956" w:type="dxa"/>
          </w:tcPr>
          <w:p w14:paraId="17BBBEAE" w14:textId="77777777" w:rsidR="00CD4EA6" w:rsidRPr="006031F7" w:rsidRDefault="0065103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21% Corneal injury with or without FB </w:t>
            </w:r>
          </w:p>
        </w:tc>
      </w:tr>
      <w:tr w:rsidR="006031F7" w:rsidRPr="006031F7" w14:paraId="40F4C175" w14:textId="77777777" w:rsidTr="00ED0C39">
        <w:trPr>
          <w:trHeight w:val="1752"/>
        </w:trPr>
        <w:tc>
          <w:tcPr>
            <w:tcW w:w="1643" w:type="dxa"/>
          </w:tcPr>
          <w:p w14:paraId="3D404E95" w14:textId="64148BB8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proofErr w:type="spellStart"/>
            <w:r w:rsidRPr="006031F7">
              <w:rPr>
                <w:rFonts w:asciiTheme="majorBidi" w:hAnsiTheme="majorBidi" w:cstheme="majorBidi"/>
              </w:rPr>
              <w:lastRenderedPageBreak/>
              <w:t>Channa</w:t>
            </w:r>
            <w:proofErr w:type="spellEnd"/>
            <w:r w:rsidRPr="006031F7">
              <w:rPr>
                <w:rFonts w:asciiTheme="majorBidi" w:hAnsiTheme="majorBidi" w:cstheme="majorBidi"/>
              </w:rPr>
              <w:t xml:space="preserve"> 2016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DaGFubmE8L0F1dGhvcj48WWVhcj4yMDE2PC9ZZWFyPjxS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DaGFubmE8L0F1dGhvcj48WWVhcj4yMDE2PC9ZZWFyPjxS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2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  <w:p w14:paraId="671391E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USA)</w:t>
            </w:r>
          </w:p>
        </w:tc>
        <w:tc>
          <w:tcPr>
            <w:tcW w:w="1243" w:type="dxa"/>
          </w:tcPr>
          <w:p w14:paraId="74D082C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All eye related visits</w:t>
            </w:r>
          </w:p>
          <w:p w14:paraId="7E354FBF" w14:textId="77777777" w:rsidR="00CD4EA6" w:rsidRPr="006031F7" w:rsidRDefault="00CD4EA6" w:rsidP="00F24E64">
            <w:pPr>
              <w:rPr>
                <w:rFonts w:asciiTheme="majorBidi" w:hAnsiTheme="majorBidi" w:cstheme="majorBidi"/>
                <w:rtl/>
              </w:rPr>
            </w:pPr>
            <w:r w:rsidRPr="006031F7">
              <w:rPr>
                <w:rFonts w:asciiTheme="majorBidi" w:hAnsiTheme="majorBidi" w:cstheme="majorBidi"/>
              </w:rPr>
              <w:t>Emergent vs. non-emergent</w:t>
            </w:r>
          </w:p>
        </w:tc>
        <w:tc>
          <w:tcPr>
            <w:tcW w:w="1160" w:type="dxa"/>
          </w:tcPr>
          <w:p w14:paraId="5E415B94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12 X10</w:t>
            </w:r>
            <w:r w:rsidRPr="006031F7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1336" w:type="dxa"/>
          </w:tcPr>
          <w:p w14:paraId="0C632D16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53C5632F" w14:textId="77777777" w:rsidR="00CD4EA6" w:rsidRPr="006031F7" w:rsidRDefault="0091194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mergency</w:t>
            </w:r>
            <w:r w:rsidR="00CD4EA6" w:rsidRPr="006031F7">
              <w:rPr>
                <w:rFonts w:asciiTheme="majorBidi" w:hAnsiTheme="majorBidi" w:cstheme="majorBidi"/>
              </w:rPr>
              <w:t xml:space="preserve"> visits risk factor </w:t>
            </w:r>
          </w:p>
        </w:tc>
        <w:tc>
          <w:tcPr>
            <w:tcW w:w="1956" w:type="dxa"/>
          </w:tcPr>
          <w:p w14:paraId="567AD2C5" w14:textId="77777777" w:rsidR="00CD4EA6" w:rsidRPr="006031F7" w:rsidRDefault="0065103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21% Corneal injury with or without FB</w:t>
            </w:r>
          </w:p>
        </w:tc>
      </w:tr>
      <w:tr w:rsidR="006031F7" w:rsidRPr="006031F7" w14:paraId="6B40A71F" w14:textId="77777777" w:rsidTr="00ED0C39">
        <w:trPr>
          <w:trHeight w:val="2004"/>
        </w:trPr>
        <w:tc>
          <w:tcPr>
            <w:tcW w:w="1643" w:type="dxa"/>
          </w:tcPr>
          <w:p w14:paraId="08AE82F1" w14:textId="419ABDA3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Haring 2016 (USA) 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IYXJpbmc8L0F1dGhvcj48WWVhcj4yMDE2PC9ZZWFyPjxS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IYXJpbmc8L0F1dGhvcj48WWVhcj4yMDE2PC9ZZWFyPjxS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4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43" w:type="dxa"/>
          </w:tcPr>
          <w:p w14:paraId="29E21E6F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Ocular trauma</w:t>
            </w:r>
          </w:p>
        </w:tc>
        <w:tc>
          <w:tcPr>
            <w:tcW w:w="1160" w:type="dxa"/>
          </w:tcPr>
          <w:p w14:paraId="62B65BB8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5 X10</w:t>
            </w:r>
            <w:r w:rsidRPr="006031F7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1336" w:type="dxa"/>
          </w:tcPr>
          <w:p w14:paraId="08E9820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012F0F42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64.8</w:t>
            </w:r>
          </w:p>
        </w:tc>
        <w:tc>
          <w:tcPr>
            <w:tcW w:w="1956" w:type="dxa"/>
          </w:tcPr>
          <w:p w14:paraId="056904FD" w14:textId="77777777" w:rsidR="00651036" w:rsidRPr="006031F7" w:rsidRDefault="0065103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23% </w:t>
            </w:r>
            <w:r w:rsidR="00CD4EA6" w:rsidRPr="006031F7">
              <w:rPr>
                <w:rFonts w:asciiTheme="majorBidi" w:hAnsiTheme="majorBidi" w:cstheme="majorBidi"/>
              </w:rPr>
              <w:t xml:space="preserve">FB </w:t>
            </w:r>
            <w:r w:rsidRPr="006031F7">
              <w:rPr>
                <w:rFonts w:asciiTheme="majorBidi" w:hAnsiTheme="majorBidi" w:cstheme="majorBidi"/>
              </w:rPr>
              <w:t>for men</w:t>
            </w:r>
          </w:p>
          <w:p w14:paraId="28F0FF42" w14:textId="77777777" w:rsidR="00651036" w:rsidRPr="006031F7" w:rsidRDefault="0065103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Activities:</w:t>
            </w:r>
          </w:p>
          <w:p w14:paraId="407D3F6E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Men: outdoor, work and sports</w:t>
            </w:r>
          </w:p>
          <w:p w14:paraId="1FF73F35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Women</w:t>
            </w:r>
            <w:r w:rsidR="00651036" w:rsidRPr="006031F7">
              <w:rPr>
                <w:rFonts w:asciiTheme="majorBidi" w:hAnsiTheme="majorBidi" w:cstheme="majorBidi"/>
              </w:rPr>
              <w:t>:</w:t>
            </w:r>
            <w:r w:rsidRPr="006031F7">
              <w:rPr>
                <w:rFonts w:asciiTheme="majorBidi" w:hAnsiTheme="majorBidi" w:cstheme="majorBidi"/>
              </w:rPr>
              <w:t xml:space="preserve"> home and outdoor </w:t>
            </w:r>
            <w:r w:rsidR="00651036" w:rsidRPr="006031F7">
              <w:rPr>
                <w:rFonts w:asciiTheme="majorBidi" w:hAnsiTheme="majorBidi" w:cstheme="majorBidi"/>
              </w:rPr>
              <w:t>activities</w:t>
            </w:r>
          </w:p>
        </w:tc>
      </w:tr>
      <w:tr w:rsidR="006031F7" w:rsidRPr="006031F7" w14:paraId="03AC4E70" w14:textId="77777777" w:rsidTr="00ED0C39">
        <w:trPr>
          <w:trHeight w:val="754"/>
        </w:trPr>
        <w:tc>
          <w:tcPr>
            <w:tcW w:w="1643" w:type="dxa"/>
          </w:tcPr>
          <w:p w14:paraId="2A584C6B" w14:textId="5654F1A4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Stagg 2017</w:t>
            </w:r>
            <w:r w:rsidRPr="006031F7">
              <w:rPr>
                <w:rFonts w:asciiTheme="majorBidi" w:hAnsiTheme="majorBidi" w:cstheme="majorBidi"/>
              </w:rPr>
              <w:fldChar w:fldCharType="begin">
                <w:fldData xml:space="preserve">PEVuZE5vdGU+PENpdGU+PEF1dGhvcj5TdGFnZzwvQXV0aG9yPjxZZWFyPjIwMTc8L1llYXI+PFJl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 </w:instrText>
            </w:r>
            <w:r w:rsidR="00732B48">
              <w:rPr>
                <w:rFonts w:asciiTheme="majorBidi" w:hAnsiTheme="majorBidi" w:cstheme="majorBidi"/>
              </w:rPr>
              <w:fldChar w:fldCharType="begin">
                <w:fldData xml:space="preserve">PEVuZE5vdGU+PENpdGU+PEF1dGhvcj5TdGFnZzwvQXV0aG9yPjxZZWFyPjIwMTc8L1llYXI+PFJl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</w:fldData>
              </w:fldChar>
            </w:r>
            <w:r w:rsidR="00732B48">
              <w:rPr>
                <w:rFonts w:asciiTheme="majorBidi" w:hAnsiTheme="majorBidi" w:cstheme="majorBidi"/>
              </w:rPr>
              <w:instrText xml:space="preserve"> ADDIN EN.CITE.DATA </w:instrText>
            </w:r>
            <w:r w:rsidR="00732B48">
              <w:rPr>
                <w:rFonts w:asciiTheme="majorBidi" w:hAnsiTheme="majorBidi" w:cstheme="majorBidi"/>
              </w:rPr>
            </w:r>
            <w:r w:rsidR="00732B48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</w:r>
            <w:r w:rsidRPr="006031F7">
              <w:rPr>
                <w:rFonts w:asciiTheme="majorBidi" w:hAnsiTheme="majorBidi" w:cstheme="majorBidi"/>
              </w:rPr>
              <w:fldChar w:fldCharType="separate"/>
            </w:r>
            <w:r w:rsidR="00732B48">
              <w:rPr>
                <w:rFonts w:asciiTheme="majorBidi" w:hAnsiTheme="majorBidi" w:cstheme="majorBidi"/>
                <w:noProof/>
              </w:rPr>
              <w:t>(8)</w:t>
            </w:r>
            <w:r w:rsidRPr="006031F7">
              <w:rPr>
                <w:rFonts w:asciiTheme="majorBidi" w:hAnsiTheme="majorBidi" w:cstheme="majorBidi"/>
              </w:rPr>
              <w:fldChar w:fldCharType="end"/>
            </w:r>
            <w:r w:rsidRPr="006031F7">
              <w:rPr>
                <w:rFonts w:asciiTheme="majorBidi" w:hAnsiTheme="majorBidi" w:cstheme="majorBidi"/>
              </w:rPr>
              <w:t xml:space="preserve"> (USA)</w:t>
            </w:r>
          </w:p>
        </w:tc>
        <w:tc>
          <w:tcPr>
            <w:tcW w:w="1243" w:type="dxa"/>
          </w:tcPr>
          <w:p w14:paraId="18787DF7" w14:textId="77777777" w:rsidR="00CD4EA6" w:rsidRPr="006031F7" w:rsidRDefault="0091194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mergency</w:t>
            </w:r>
            <w:r w:rsidR="00CD4EA6" w:rsidRPr="006031F7">
              <w:rPr>
                <w:rFonts w:asciiTheme="majorBidi" w:hAnsiTheme="majorBidi" w:cstheme="majorBidi"/>
              </w:rPr>
              <w:t xml:space="preserve"> vs. non-</w:t>
            </w:r>
            <w:r w:rsidRPr="006031F7">
              <w:rPr>
                <w:rFonts w:asciiTheme="majorBidi" w:hAnsiTheme="majorBidi" w:cstheme="majorBidi"/>
              </w:rPr>
              <w:t>emergency</w:t>
            </w:r>
            <w:r w:rsidR="00CD4EA6" w:rsidRPr="006031F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60" w:type="dxa"/>
          </w:tcPr>
          <w:p w14:paraId="61851F15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376680</w:t>
            </w:r>
          </w:p>
        </w:tc>
        <w:tc>
          <w:tcPr>
            <w:tcW w:w="1336" w:type="dxa"/>
          </w:tcPr>
          <w:p w14:paraId="4B0644DE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134" w:type="dxa"/>
          </w:tcPr>
          <w:p w14:paraId="4A8CC320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Male sex risk factor</w:t>
            </w:r>
          </w:p>
        </w:tc>
        <w:tc>
          <w:tcPr>
            <w:tcW w:w="1956" w:type="dxa"/>
          </w:tcPr>
          <w:p w14:paraId="15269199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</w:p>
        </w:tc>
      </w:tr>
      <w:tr w:rsidR="00CD4EA6" w:rsidRPr="006031F7" w14:paraId="0D4C00ED" w14:textId="77777777" w:rsidTr="00ED0C39">
        <w:trPr>
          <w:trHeight w:val="754"/>
        </w:trPr>
        <w:tc>
          <w:tcPr>
            <w:tcW w:w="1643" w:type="dxa"/>
          </w:tcPr>
          <w:p w14:paraId="0449C67A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Current study</w:t>
            </w:r>
          </w:p>
          <w:p w14:paraId="1D4FFB1B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(Israel)</w:t>
            </w:r>
          </w:p>
        </w:tc>
        <w:tc>
          <w:tcPr>
            <w:tcW w:w="1243" w:type="dxa"/>
          </w:tcPr>
          <w:p w14:paraId="20610AE9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Injury to cornea and conjunctiva</w:t>
            </w:r>
          </w:p>
        </w:tc>
        <w:tc>
          <w:tcPr>
            <w:tcW w:w="1160" w:type="dxa"/>
          </w:tcPr>
          <w:p w14:paraId="45EC46CA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602,073</w:t>
            </w:r>
          </w:p>
        </w:tc>
        <w:tc>
          <w:tcPr>
            <w:tcW w:w="1336" w:type="dxa"/>
          </w:tcPr>
          <w:p w14:paraId="14648B6D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UCC</w:t>
            </w:r>
          </w:p>
        </w:tc>
        <w:tc>
          <w:tcPr>
            <w:tcW w:w="1134" w:type="dxa"/>
          </w:tcPr>
          <w:p w14:paraId="7045987B" w14:textId="77777777" w:rsidR="00CD4EA6" w:rsidRPr="006031F7" w:rsidRDefault="00CD4EA6" w:rsidP="00F24E64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>71.3</w:t>
            </w:r>
          </w:p>
        </w:tc>
        <w:tc>
          <w:tcPr>
            <w:tcW w:w="1956" w:type="dxa"/>
          </w:tcPr>
          <w:p w14:paraId="38F79641" w14:textId="77777777" w:rsidR="00CD4EA6" w:rsidRPr="006031F7" w:rsidRDefault="00CD4EA6" w:rsidP="00651036">
            <w:pPr>
              <w:rPr>
                <w:rFonts w:asciiTheme="majorBidi" w:hAnsiTheme="majorBidi" w:cstheme="majorBidi"/>
              </w:rPr>
            </w:pPr>
            <w:r w:rsidRPr="006031F7">
              <w:rPr>
                <w:rFonts w:asciiTheme="majorBidi" w:hAnsiTheme="majorBidi" w:cstheme="majorBidi"/>
              </w:rPr>
              <w:t xml:space="preserve">~50% FB </w:t>
            </w:r>
          </w:p>
        </w:tc>
      </w:tr>
    </w:tbl>
    <w:bookmarkEnd w:id="0"/>
    <w:p w14:paraId="6EA5B073" w14:textId="74F617E4" w:rsidR="006C31C8" w:rsidRPr="006031F7" w:rsidRDefault="007D49CF" w:rsidP="00641826">
      <w:pPr>
        <w:spacing w:before="100" w:beforeAutospacing="1" w:after="100" w:afterAutospacing="1" w:line="360" w:lineRule="auto"/>
        <w:rPr>
          <w:rFonts w:asciiTheme="majorBidi" w:hAnsiTheme="majorBidi" w:cstheme="majorBidi"/>
          <w:sz w:val="28"/>
          <w:szCs w:val="28"/>
        </w:rPr>
      </w:pPr>
      <w:r w:rsidRPr="006031F7">
        <w:rPr>
          <w:rFonts w:asciiTheme="majorBidi" w:hAnsiTheme="majorBidi" w:cstheme="majorBidi"/>
          <w:sz w:val="28"/>
          <w:szCs w:val="28"/>
        </w:rPr>
        <w:t xml:space="preserve"> </w:t>
      </w:r>
    </w:p>
    <w:sectPr w:rsidR="006C31C8" w:rsidRPr="006031F7" w:rsidSect="00732B48">
      <w:headerReference w:type="default" r:id="rId8"/>
      <w:footerReference w:type="default" r:id="rId9"/>
      <w:pgSz w:w="11906" w:h="16838"/>
      <w:pgMar w:top="1440" w:right="125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3D785" w14:textId="77777777" w:rsidR="00DC4F9B" w:rsidRDefault="00DC4F9B" w:rsidP="00815C1E">
      <w:pPr>
        <w:spacing w:after="0" w:line="240" w:lineRule="auto"/>
      </w:pPr>
      <w:r>
        <w:separator/>
      </w:r>
    </w:p>
  </w:endnote>
  <w:endnote w:type="continuationSeparator" w:id="0">
    <w:p w14:paraId="1683A569" w14:textId="77777777" w:rsidR="00DC4F9B" w:rsidRDefault="00DC4F9B" w:rsidP="00815C1E">
      <w:pPr>
        <w:spacing w:after="0" w:line="240" w:lineRule="auto"/>
      </w:pPr>
      <w:r>
        <w:continuationSeparator/>
      </w:r>
    </w:p>
  </w:endnote>
  <w:endnote w:type="continuationNotice" w:id="1">
    <w:p w14:paraId="29E939DA" w14:textId="77777777" w:rsidR="00DC4F9B" w:rsidRDefault="00DC4F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034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82C4" w14:textId="3BB574E9" w:rsidR="00FA4960" w:rsidRDefault="00FA4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6369F8E" w14:textId="77777777" w:rsidR="00FA4960" w:rsidRDefault="00FA4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5CB79" w14:textId="77777777" w:rsidR="00DC4F9B" w:rsidRDefault="00DC4F9B" w:rsidP="00815C1E">
      <w:pPr>
        <w:spacing w:after="0" w:line="240" w:lineRule="auto"/>
      </w:pPr>
      <w:r>
        <w:separator/>
      </w:r>
    </w:p>
  </w:footnote>
  <w:footnote w:type="continuationSeparator" w:id="0">
    <w:p w14:paraId="5F55965F" w14:textId="77777777" w:rsidR="00DC4F9B" w:rsidRDefault="00DC4F9B" w:rsidP="00815C1E">
      <w:pPr>
        <w:spacing w:after="0" w:line="240" w:lineRule="auto"/>
      </w:pPr>
      <w:r>
        <w:continuationSeparator/>
      </w:r>
    </w:p>
  </w:footnote>
  <w:footnote w:type="continuationNotice" w:id="1">
    <w:p w14:paraId="6D7C4E7C" w14:textId="77777777" w:rsidR="00DC4F9B" w:rsidRDefault="00DC4F9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BB658" w14:textId="77777777" w:rsidR="00FA4960" w:rsidRPr="00AB702D" w:rsidRDefault="00FA4960" w:rsidP="00CE1861">
    <w:pPr>
      <w:pStyle w:val="Header"/>
      <w:rPr>
        <w:bCs/>
      </w:rPr>
    </w:pPr>
  </w:p>
  <w:p w14:paraId="28FF4BB3" w14:textId="77777777" w:rsidR="00FA4960" w:rsidRPr="00AB702D" w:rsidRDefault="00FA4960">
    <w:pPr>
      <w:pStyle w:val="Header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B1F"/>
    <w:multiLevelType w:val="hybridMultilevel"/>
    <w:tmpl w:val="9496CB80"/>
    <w:lvl w:ilvl="0" w:tplc="CA9AFEB2">
      <w:start w:val="9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045B"/>
    <w:multiLevelType w:val="hybridMultilevel"/>
    <w:tmpl w:val="EA765F00"/>
    <w:lvl w:ilvl="0" w:tplc="7F0C896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376AF"/>
    <w:multiLevelType w:val="hybridMultilevel"/>
    <w:tmpl w:val="0BF40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2898"/>
    <w:rsid w:val="000046D9"/>
    <w:rsid w:val="000159B9"/>
    <w:rsid w:val="000168AC"/>
    <w:rsid w:val="00020C6D"/>
    <w:rsid w:val="00022D6F"/>
    <w:rsid w:val="000234DE"/>
    <w:rsid w:val="00023D6C"/>
    <w:rsid w:val="0002479F"/>
    <w:rsid w:val="00027B59"/>
    <w:rsid w:val="00031F27"/>
    <w:rsid w:val="00032E6D"/>
    <w:rsid w:val="00036078"/>
    <w:rsid w:val="0003793A"/>
    <w:rsid w:val="00041985"/>
    <w:rsid w:val="00041B9E"/>
    <w:rsid w:val="00041BFD"/>
    <w:rsid w:val="00043138"/>
    <w:rsid w:val="000434BA"/>
    <w:rsid w:val="00044C80"/>
    <w:rsid w:val="00046C2C"/>
    <w:rsid w:val="00046DF3"/>
    <w:rsid w:val="00047FBB"/>
    <w:rsid w:val="000500C3"/>
    <w:rsid w:val="00051872"/>
    <w:rsid w:val="00052CC5"/>
    <w:rsid w:val="00052E6A"/>
    <w:rsid w:val="00053B8B"/>
    <w:rsid w:val="00055286"/>
    <w:rsid w:val="000555D9"/>
    <w:rsid w:val="000567A4"/>
    <w:rsid w:val="00056E85"/>
    <w:rsid w:val="00061314"/>
    <w:rsid w:val="0006151B"/>
    <w:rsid w:val="00062207"/>
    <w:rsid w:val="00063DBB"/>
    <w:rsid w:val="00071623"/>
    <w:rsid w:val="00072F79"/>
    <w:rsid w:val="000730CE"/>
    <w:rsid w:val="00076631"/>
    <w:rsid w:val="00080062"/>
    <w:rsid w:val="00081D97"/>
    <w:rsid w:val="0008296E"/>
    <w:rsid w:val="00085268"/>
    <w:rsid w:val="00087FBA"/>
    <w:rsid w:val="00094211"/>
    <w:rsid w:val="0009434F"/>
    <w:rsid w:val="0009552E"/>
    <w:rsid w:val="00097AD0"/>
    <w:rsid w:val="000A0752"/>
    <w:rsid w:val="000A171F"/>
    <w:rsid w:val="000A2B27"/>
    <w:rsid w:val="000B0458"/>
    <w:rsid w:val="000B1F44"/>
    <w:rsid w:val="000B2ABE"/>
    <w:rsid w:val="000B61F4"/>
    <w:rsid w:val="000C01DD"/>
    <w:rsid w:val="000C0278"/>
    <w:rsid w:val="000C1FBF"/>
    <w:rsid w:val="000C41E8"/>
    <w:rsid w:val="000C4502"/>
    <w:rsid w:val="000C77BA"/>
    <w:rsid w:val="000C79FE"/>
    <w:rsid w:val="000C7F73"/>
    <w:rsid w:val="000D0E48"/>
    <w:rsid w:val="000D187E"/>
    <w:rsid w:val="000D34AF"/>
    <w:rsid w:val="000D52E7"/>
    <w:rsid w:val="000D7F2B"/>
    <w:rsid w:val="000E17D9"/>
    <w:rsid w:val="000E52F5"/>
    <w:rsid w:val="000E5417"/>
    <w:rsid w:val="000E66FA"/>
    <w:rsid w:val="000E70E9"/>
    <w:rsid w:val="000E782F"/>
    <w:rsid w:val="000E7A65"/>
    <w:rsid w:val="000F0845"/>
    <w:rsid w:val="000F10C9"/>
    <w:rsid w:val="000F244F"/>
    <w:rsid w:val="000F310F"/>
    <w:rsid w:val="000F34E8"/>
    <w:rsid w:val="000F43A2"/>
    <w:rsid w:val="000F6F62"/>
    <w:rsid w:val="000F7910"/>
    <w:rsid w:val="001004E1"/>
    <w:rsid w:val="001065DA"/>
    <w:rsid w:val="001069B9"/>
    <w:rsid w:val="00106C31"/>
    <w:rsid w:val="001102DA"/>
    <w:rsid w:val="001138FC"/>
    <w:rsid w:val="00120978"/>
    <w:rsid w:val="00120BDB"/>
    <w:rsid w:val="001242D6"/>
    <w:rsid w:val="00124AF0"/>
    <w:rsid w:val="00132B46"/>
    <w:rsid w:val="0013503E"/>
    <w:rsid w:val="00135443"/>
    <w:rsid w:val="00136993"/>
    <w:rsid w:val="00140FD2"/>
    <w:rsid w:val="00143411"/>
    <w:rsid w:val="0014393C"/>
    <w:rsid w:val="00143D34"/>
    <w:rsid w:val="00146AD3"/>
    <w:rsid w:val="001470CC"/>
    <w:rsid w:val="001525B1"/>
    <w:rsid w:val="00160DB3"/>
    <w:rsid w:val="001613B0"/>
    <w:rsid w:val="001708DE"/>
    <w:rsid w:val="00171379"/>
    <w:rsid w:val="0017196C"/>
    <w:rsid w:val="00172DA4"/>
    <w:rsid w:val="00176CEA"/>
    <w:rsid w:val="001774CE"/>
    <w:rsid w:val="00180F09"/>
    <w:rsid w:val="001816C8"/>
    <w:rsid w:val="00182B8D"/>
    <w:rsid w:val="00185000"/>
    <w:rsid w:val="00186E60"/>
    <w:rsid w:val="0018796B"/>
    <w:rsid w:val="0019240C"/>
    <w:rsid w:val="0019600C"/>
    <w:rsid w:val="001A0BC6"/>
    <w:rsid w:val="001A4217"/>
    <w:rsid w:val="001A6DBE"/>
    <w:rsid w:val="001A76B3"/>
    <w:rsid w:val="001B2971"/>
    <w:rsid w:val="001B37BD"/>
    <w:rsid w:val="001B4B4A"/>
    <w:rsid w:val="001B6F05"/>
    <w:rsid w:val="001C2C41"/>
    <w:rsid w:val="001C3ADB"/>
    <w:rsid w:val="001C3C84"/>
    <w:rsid w:val="001C6BC4"/>
    <w:rsid w:val="001D1301"/>
    <w:rsid w:val="001D29EF"/>
    <w:rsid w:val="001D5051"/>
    <w:rsid w:val="001D53F6"/>
    <w:rsid w:val="001D694C"/>
    <w:rsid w:val="001E6DE8"/>
    <w:rsid w:val="001F0BBE"/>
    <w:rsid w:val="001F34CD"/>
    <w:rsid w:val="001F5A23"/>
    <w:rsid w:val="001F76F6"/>
    <w:rsid w:val="00203E80"/>
    <w:rsid w:val="002108E3"/>
    <w:rsid w:val="00210B2E"/>
    <w:rsid w:val="002113C0"/>
    <w:rsid w:val="0021149A"/>
    <w:rsid w:val="00214FD0"/>
    <w:rsid w:val="00221F8A"/>
    <w:rsid w:val="00225E11"/>
    <w:rsid w:val="002262BF"/>
    <w:rsid w:val="00227FCB"/>
    <w:rsid w:val="00232512"/>
    <w:rsid w:val="00232B21"/>
    <w:rsid w:val="00232C4F"/>
    <w:rsid w:val="0023453A"/>
    <w:rsid w:val="00234AB3"/>
    <w:rsid w:val="00234B6D"/>
    <w:rsid w:val="00235261"/>
    <w:rsid w:val="00236245"/>
    <w:rsid w:val="00237AD6"/>
    <w:rsid w:val="002412DC"/>
    <w:rsid w:val="002461C4"/>
    <w:rsid w:val="0024681E"/>
    <w:rsid w:val="00247F48"/>
    <w:rsid w:val="0025057F"/>
    <w:rsid w:val="0025059C"/>
    <w:rsid w:val="00254FFE"/>
    <w:rsid w:val="00255871"/>
    <w:rsid w:val="002639FE"/>
    <w:rsid w:val="002646CC"/>
    <w:rsid w:val="00265832"/>
    <w:rsid w:val="002660DA"/>
    <w:rsid w:val="00273BD7"/>
    <w:rsid w:val="00274197"/>
    <w:rsid w:val="002769D2"/>
    <w:rsid w:val="002821E4"/>
    <w:rsid w:val="002840AF"/>
    <w:rsid w:val="00284255"/>
    <w:rsid w:val="00292A6E"/>
    <w:rsid w:val="00293E1F"/>
    <w:rsid w:val="00297893"/>
    <w:rsid w:val="002A0CAA"/>
    <w:rsid w:val="002A1DB4"/>
    <w:rsid w:val="002A40C4"/>
    <w:rsid w:val="002A4A2F"/>
    <w:rsid w:val="002A5A69"/>
    <w:rsid w:val="002A6626"/>
    <w:rsid w:val="002A7A58"/>
    <w:rsid w:val="002A7F15"/>
    <w:rsid w:val="002B0790"/>
    <w:rsid w:val="002B78E5"/>
    <w:rsid w:val="002C0F9D"/>
    <w:rsid w:val="002C2F8E"/>
    <w:rsid w:val="002C4FB1"/>
    <w:rsid w:val="002C6A70"/>
    <w:rsid w:val="002D0AB6"/>
    <w:rsid w:val="002D1284"/>
    <w:rsid w:val="002D16AB"/>
    <w:rsid w:val="002D1AD4"/>
    <w:rsid w:val="002D3A5C"/>
    <w:rsid w:val="002E5E16"/>
    <w:rsid w:val="002E7A84"/>
    <w:rsid w:val="002E7EF9"/>
    <w:rsid w:val="002F52C1"/>
    <w:rsid w:val="002F5B43"/>
    <w:rsid w:val="002F7458"/>
    <w:rsid w:val="0030151D"/>
    <w:rsid w:val="00301A4D"/>
    <w:rsid w:val="00301D11"/>
    <w:rsid w:val="00301FCD"/>
    <w:rsid w:val="0030282E"/>
    <w:rsid w:val="0030417D"/>
    <w:rsid w:val="0030540F"/>
    <w:rsid w:val="00311493"/>
    <w:rsid w:val="003147D0"/>
    <w:rsid w:val="00315211"/>
    <w:rsid w:val="0031758C"/>
    <w:rsid w:val="00317AC0"/>
    <w:rsid w:val="0032252A"/>
    <w:rsid w:val="00322549"/>
    <w:rsid w:val="003261BC"/>
    <w:rsid w:val="00326B85"/>
    <w:rsid w:val="00327659"/>
    <w:rsid w:val="00327903"/>
    <w:rsid w:val="00330916"/>
    <w:rsid w:val="0033140B"/>
    <w:rsid w:val="00334721"/>
    <w:rsid w:val="00336D3E"/>
    <w:rsid w:val="00337FA2"/>
    <w:rsid w:val="003400DA"/>
    <w:rsid w:val="00343BA8"/>
    <w:rsid w:val="0034713F"/>
    <w:rsid w:val="00354C60"/>
    <w:rsid w:val="00354DA1"/>
    <w:rsid w:val="003553C6"/>
    <w:rsid w:val="00357141"/>
    <w:rsid w:val="003572CA"/>
    <w:rsid w:val="00357D58"/>
    <w:rsid w:val="00362158"/>
    <w:rsid w:val="00363830"/>
    <w:rsid w:val="00363D18"/>
    <w:rsid w:val="0036793C"/>
    <w:rsid w:val="00371B7C"/>
    <w:rsid w:val="00373515"/>
    <w:rsid w:val="00380DA3"/>
    <w:rsid w:val="00381F47"/>
    <w:rsid w:val="00386367"/>
    <w:rsid w:val="00386F8B"/>
    <w:rsid w:val="00390003"/>
    <w:rsid w:val="00391B81"/>
    <w:rsid w:val="00392909"/>
    <w:rsid w:val="00394630"/>
    <w:rsid w:val="00396C23"/>
    <w:rsid w:val="003A5048"/>
    <w:rsid w:val="003A5748"/>
    <w:rsid w:val="003A5A49"/>
    <w:rsid w:val="003A6F87"/>
    <w:rsid w:val="003A7D2C"/>
    <w:rsid w:val="003B1289"/>
    <w:rsid w:val="003B5944"/>
    <w:rsid w:val="003C1476"/>
    <w:rsid w:val="003C2A63"/>
    <w:rsid w:val="003D2906"/>
    <w:rsid w:val="003D3FE8"/>
    <w:rsid w:val="003D6408"/>
    <w:rsid w:val="003E335E"/>
    <w:rsid w:val="003E57E5"/>
    <w:rsid w:val="003E6713"/>
    <w:rsid w:val="003E7603"/>
    <w:rsid w:val="003F021C"/>
    <w:rsid w:val="003F1B16"/>
    <w:rsid w:val="003F42DA"/>
    <w:rsid w:val="003F4E9D"/>
    <w:rsid w:val="003F6F7C"/>
    <w:rsid w:val="004061BF"/>
    <w:rsid w:val="004066C6"/>
    <w:rsid w:val="00407671"/>
    <w:rsid w:val="00411581"/>
    <w:rsid w:val="00420556"/>
    <w:rsid w:val="004210CB"/>
    <w:rsid w:val="004216F8"/>
    <w:rsid w:val="004239F0"/>
    <w:rsid w:val="004249EF"/>
    <w:rsid w:val="00425AC6"/>
    <w:rsid w:val="00425F5D"/>
    <w:rsid w:val="00430956"/>
    <w:rsid w:val="00432645"/>
    <w:rsid w:val="0043284F"/>
    <w:rsid w:val="0043292D"/>
    <w:rsid w:val="00432EB7"/>
    <w:rsid w:val="00442117"/>
    <w:rsid w:val="00442847"/>
    <w:rsid w:val="00442FE6"/>
    <w:rsid w:val="004471EC"/>
    <w:rsid w:val="004520DB"/>
    <w:rsid w:val="00456A98"/>
    <w:rsid w:val="00457444"/>
    <w:rsid w:val="00457B5A"/>
    <w:rsid w:val="00463CD5"/>
    <w:rsid w:val="00463E2F"/>
    <w:rsid w:val="0046552A"/>
    <w:rsid w:val="00465AF1"/>
    <w:rsid w:val="00465B31"/>
    <w:rsid w:val="00470C93"/>
    <w:rsid w:val="00471602"/>
    <w:rsid w:val="00472074"/>
    <w:rsid w:val="004730B1"/>
    <w:rsid w:val="004740B4"/>
    <w:rsid w:val="00474A88"/>
    <w:rsid w:val="00475DBB"/>
    <w:rsid w:val="00476082"/>
    <w:rsid w:val="00477BAE"/>
    <w:rsid w:val="0048175D"/>
    <w:rsid w:val="004869E0"/>
    <w:rsid w:val="0049137B"/>
    <w:rsid w:val="0049194B"/>
    <w:rsid w:val="00494207"/>
    <w:rsid w:val="0049465B"/>
    <w:rsid w:val="00494AEF"/>
    <w:rsid w:val="0049773D"/>
    <w:rsid w:val="00497B0A"/>
    <w:rsid w:val="004B29C7"/>
    <w:rsid w:val="004B37A5"/>
    <w:rsid w:val="004B6D60"/>
    <w:rsid w:val="004C313E"/>
    <w:rsid w:val="004C41CB"/>
    <w:rsid w:val="004C528D"/>
    <w:rsid w:val="004C5A9F"/>
    <w:rsid w:val="004C5FD9"/>
    <w:rsid w:val="004C68AA"/>
    <w:rsid w:val="004C769C"/>
    <w:rsid w:val="004D2B1E"/>
    <w:rsid w:val="004D321B"/>
    <w:rsid w:val="004D3F88"/>
    <w:rsid w:val="004D4670"/>
    <w:rsid w:val="004E086C"/>
    <w:rsid w:val="004E12F1"/>
    <w:rsid w:val="004E3AB4"/>
    <w:rsid w:val="004E4533"/>
    <w:rsid w:val="004E613F"/>
    <w:rsid w:val="004E7E85"/>
    <w:rsid w:val="004F0E77"/>
    <w:rsid w:val="004F24C7"/>
    <w:rsid w:val="00504940"/>
    <w:rsid w:val="00507D6C"/>
    <w:rsid w:val="005127C4"/>
    <w:rsid w:val="0051285A"/>
    <w:rsid w:val="00513549"/>
    <w:rsid w:val="005140D7"/>
    <w:rsid w:val="0051460F"/>
    <w:rsid w:val="00515595"/>
    <w:rsid w:val="0051674D"/>
    <w:rsid w:val="0052038F"/>
    <w:rsid w:val="00522A95"/>
    <w:rsid w:val="005238C7"/>
    <w:rsid w:val="00525E8F"/>
    <w:rsid w:val="00525FDD"/>
    <w:rsid w:val="00530E6A"/>
    <w:rsid w:val="005317E3"/>
    <w:rsid w:val="00534147"/>
    <w:rsid w:val="00536D3C"/>
    <w:rsid w:val="00541B98"/>
    <w:rsid w:val="00541E95"/>
    <w:rsid w:val="00542D1D"/>
    <w:rsid w:val="00543118"/>
    <w:rsid w:val="00544D59"/>
    <w:rsid w:val="00546E2B"/>
    <w:rsid w:val="00550E55"/>
    <w:rsid w:val="00553BC8"/>
    <w:rsid w:val="00557571"/>
    <w:rsid w:val="00561D61"/>
    <w:rsid w:val="0056403C"/>
    <w:rsid w:val="00564201"/>
    <w:rsid w:val="005648D9"/>
    <w:rsid w:val="005672BC"/>
    <w:rsid w:val="00571387"/>
    <w:rsid w:val="00571DEB"/>
    <w:rsid w:val="00573209"/>
    <w:rsid w:val="00573C39"/>
    <w:rsid w:val="005755E2"/>
    <w:rsid w:val="00575FA1"/>
    <w:rsid w:val="005809F4"/>
    <w:rsid w:val="00581B25"/>
    <w:rsid w:val="0058421F"/>
    <w:rsid w:val="00586E1D"/>
    <w:rsid w:val="00587ECA"/>
    <w:rsid w:val="00590622"/>
    <w:rsid w:val="00590BB0"/>
    <w:rsid w:val="00591E50"/>
    <w:rsid w:val="0059321F"/>
    <w:rsid w:val="005A1B36"/>
    <w:rsid w:val="005A5AC6"/>
    <w:rsid w:val="005B1126"/>
    <w:rsid w:val="005B1F0F"/>
    <w:rsid w:val="005B580E"/>
    <w:rsid w:val="005B64D2"/>
    <w:rsid w:val="005B698F"/>
    <w:rsid w:val="005B6B1B"/>
    <w:rsid w:val="005C0A65"/>
    <w:rsid w:val="005C3184"/>
    <w:rsid w:val="005C517C"/>
    <w:rsid w:val="005C5468"/>
    <w:rsid w:val="005D2E6A"/>
    <w:rsid w:val="005D3571"/>
    <w:rsid w:val="005D5647"/>
    <w:rsid w:val="005D5A3E"/>
    <w:rsid w:val="005D706A"/>
    <w:rsid w:val="005E1234"/>
    <w:rsid w:val="005E1B43"/>
    <w:rsid w:val="005E2F4F"/>
    <w:rsid w:val="005F21ED"/>
    <w:rsid w:val="005F2253"/>
    <w:rsid w:val="005F256F"/>
    <w:rsid w:val="005F3A8D"/>
    <w:rsid w:val="005F69C5"/>
    <w:rsid w:val="005F6E02"/>
    <w:rsid w:val="005F7D1E"/>
    <w:rsid w:val="00600392"/>
    <w:rsid w:val="00600B85"/>
    <w:rsid w:val="00601FE1"/>
    <w:rsid w:val="006031F7"/>
    <w:rsid w:val="0060536B"/>
    <w:rsid w:val="00610899"/>
    <w:rsid w:val="006110E1"/>
    <w:rsid w:val="006111B5"/>
    <w:rsid w:val="00612F01"/>
    <w:rsid w:val="0061642B"/>
    <w:rsid w:val="006232CC"/>
    <w:rsid w:val="006232F4"/>
    <w:rsid w:val="00624D7B"/>
    <w:rsid w:val="00627E0D"/>
    <w:rsid w:val="00631057"/>
    <w:rsid w:val="00631E13"/>
    <w:rsid w:val="00633456"/>
    <w:rsid w:val="00634ECF"/>
    <w:rsid w:val="006405B1"/>
    <w:rsid w:val="006408F2"/>
    <w:rsid w:val="00641826"/>
    <w:rsid w:val="00644C84"/>
    <w:rsid w:val="00645416"/>
    <w:rsid w:val="006509EC"/>
    <w:rsid w:val="00651036"/>
    <w:rsid w:val="00651F94"/>
    <w:rsid w:val="00653277"/>
    <w:rsid w:val="00653694"/>
    <w:rsid w:val="00657127"/>
    <w:rsid w:val="0065715A"/>
    <w:rsid w:val="00657952"/>
    <w:rsid w:val="0066259F"/>
    <w:rsid w:val="00666622"/>
    <w:rsid w:val="0066793C"/>
    <w:rsid w:val="006726A6"/>
    <w:rsid w:val="00675A63"/>
    <w:rsid w:val="00676823"/>
    <w:rsid w:val="00676FBC"/>
    <w:rsid w:val="00677EDF"/>
    <w:rsid w:val="00680488"/>
    <w:rsid w:val="006835B5"/>
    <w:rsid w:val="00684914"/>
    <w:rsid w:val="00684A16"/>
    <w:rsid w:val="0068600C"/>
    <w:rsid w:val="00690DE2"/>
    <w:rsid w:val="00691C2A"/>
    <w:rsid w:val="00693819"/>
    <w:rsid w:val="006943A6"/>
    <w:rsid w:val="00694CD8"/>
    <w:rsid w:val="006961C0"/>
    <w:rsid w:val="006977FA"/>
    <w:rsid w:val="006A0591"/>
    <w:rsid w:val="006A083B"/>
    <w:rsid w:val="006A0997"/>
    <w:rsid w:val="006A0CF8"/>
    <w:rsid w:val="006A192B"/>
    <w:rsid w:val="006A25C0"/>
    <w:rsid w:val="006A4986"/>
    <w:rsid w:val="006A5E09"/>
    <w:rsid w:val="006B12D8"/>
    <w:rsid w:val="006B2214"/>
    <w:rsid w:val="006B3659"/>
    <w:rsid w:val="006B61E4"/>
    <w:rsid w:val="006B6CFA"/>
    <w:rsid w:val="006B6D44"/>
    <w:rsid w:val="006B6E16"/>
    <w:rsid w:val="006B77C7"/>
    <w:rsid w:val="006C15E3"/>
    <w:rsid w:val="006C31C8"/>
    <w:rsid w:val="006C3318"/>
    <w:rsid w:val="006C3780"/>
    <w:rsid w:val="006C394A"/>
    <w:rsid w:val="006C3C34"/>
    <w:rsid w:val="006C4135"/>
    <w:rsid w:val="006C7B67"/>
    <w:rsid w:val="006D183E"/>
    <w:rsid w:val="006D1899"/>
    <w:rsid w:val="006D48F4"/>
    <w:rsid w:val="006E08FD"/>
    <w:rsid w:val="006E1587"/>
    <w:rsid w:val="006E5B72"/>
    <w:rsid w:val="006E62F2"/>
    <w:rsid w:val="006E677F"/>
    <w:rsid w:val="006E770F"/>
    <w:rsid w:val="006F16C9"/>
    <w:rsid w:val="006F1ABC"/>
    <w:rsid w:val="006F2A0C"/>
    <w:rsid w:val="006F4F66"/>
    <w:rsid w:val="006F7A64"/>
    <w:rsid w:val="0070253F"/>
    <w:rsid w:val="00707FA4"/>
    <w:rsid w:val="00710156"/>
    <w:rsid w:val="00711469"/>
    <w:rsid w:val="00712326"/>
    <w:rsid w:val="007172A1"/>
    <w:rsid w:val="00720526"/>
    <w:rsid w:val="00720B0D"/>
    <w:rsid w:val="0072257A"/>
    <w:rsid w:val="00723306"/>
    <w:rsid w:val="007233D8"/>
    <w:rsid w:val="00724435"/>
    <w:rsid w:val="00725A88"/>
    <w:rsid w:val="00727379"/>
    <w:rsid w:val="007303FD"/>
    <w:rsid w:val="00731240"/>
    <w:rsid w:val="00732919"/>
    <w:rsid w:val="00732B48"/>
    <w:rsid w:val="0073324A"/>
    <w:rsid w:val="00737D0F"/>
    <w:rsid w:val="00737DFB"/>
    <w:rsid w:val="00737E98"/>
    <w:rsid w:val="00740EF0"/>
    <w:rsid w:val="00743311"/>
    <w:rsid w:val="0074753D"/>
    <w:rsid w:val="00751DCF"/>
    <w:rsid w:val="007529F2"/>
    <w:rsid w:val="00752DDA"/>
    <w:rsid w:val="00756227"/>
    <w:rsid w:val="00756C01"/>
    <w:rsid w:val="00760682"/>
    <w:rsid w:val="00770F7E"/>
    <w:rsid w:val="00771726"/>
    <w:rsid w:val="0077254A"/>
    <w:rsid w:val="00777621"/>
    <w:rsid w:val="00782E68"/>
    <w:rsid w:val="0078303D"/>
    <w:rsid w:val="0078333A"/>
    <w:rsid w:val="007835C1"/>
    <w:rsid w:val="00786CD4"/>
    <w:rsid w:val="00787CAC"/>
    <w:rsid w:val="0079093B"/>
    <w:rsid w:val="00791B32"/>
    <w:rsid w:val="00793451"/>
    <w:rsid w:val="00793E2F"/>
    <w:rsid w:val="007A0A8D"/>
    <w:rsid w:val="007A1068"/>
    <w:rsid w:val="007A2F88"/>
    <w:rsid w:val="007A58E3"/>
    <w:rsid w:val="007A6632"/>
    <w:rsid w:val="007A79F1"/>
    <w:rsid w:val="007B25BE"/>
    <w:rsid w:val="007B6860"/>
    <w:rsid w:val="007B6DD1"/>
    <w:rsid w:val="007C64C5"/>
    <w:rsid w:val="007D387D"/>
    <w:rsid w:val="007D3FA8"/>
    <w:rsid w:val="007D49CF"/>
    <w:rsid w:val="007D6661"/>
    <w:rsid w:val="007D6754"/>
    <w:rsid w:val="007E11FB"/>
    <w:rsid w:val="007E2084"/>
    <w:rsid w:val="007E47F4"/>
    <w:rsid w:val="007E5949"/>
    <w:rsid w:val="007E690D"/>
    <w:rsid w:val="007F44EF"/>
    <w:rsid w:val="007F6C4C"/>
    <w:rsid w:val="0080267B"/>
    <w:rsid w:val="00811D09"/>
    <w:rsid w:val="008129E6"/>
    <w:rsid w:val="008142BA"/>
    <w:rsid w:val="00815C1E"/>
    <w:rsid w:val="00817FA6"/>
    <w:rsid w:val="008218A3"/>
    <w:rsid w:val="00822A44"/>
    <w:rsid w:val="00824636"/>
    <w:rsid w:val="00824E0E"/>
    <w:rsid w:val="008279A7"/>
    <w:rsid w:val="00827BB1"/>
    <w:rsid w:val="008300B6"/>
    <w:rsid w:val="008303F1"/>
    <w:rsid w:val="00830898"/>
    <w:rsid w:val="00834203"/>
    <w:rsid w:val="00835D8B"/>
    <w:rsid w:val="00837804"/>
    <w:rsid w:val="00837D40"/>
    <w:rsid w:val="00842A21"/>
    <w:rsid w:val="00845B7B"/>
    <w:rsid w:val="00846A45"/>
    <w:rsid w:val="00846B6D"/>
    <w:rsid w:val="0084742E"/>
    <w:rsid w:val="00847BF1"/>
    <w:rsid w:val="008506E2"/>
    <w:rsid w:val="0085723B"/>
    <w:rsid w:val="00857DED"/>
    <w:rsid w:val="008639B3"/>
    <w:rsid w:val="00870F68"/>
    <w:rsid w:val="00874E05"/>
    <w:rsid w:val="008758C6"/>
    <w:rsid w:val="008760A6"/>
    <w:rsid w:val="008818B8"/>
    <w:rsid w:val="00883C2A"/>
    <w:rsid w:val="008944B4"/>
    <w:rsid w:val="00895F9B"/>
    <w:rsid w:val="00897F96"/>
    <w:rsid w:val="008A1507"/>
    <w:rsid w:val="008A25DF"/>
    <w:rsid w:val="008A3169"/>
    <w:rsid w:val="008A3402"/>
    <w:rsid w:val="008A7EF1"/>
    <w:rsid w:val="008B0CCE"/>
    <w:rsid w:val="008B1FB9"/>
    <w:rsid w:val="008B2E4A"/>
    <w:rsid w:val="008B3E0C"/>
    <w:rsid w:val="008B6586"/>
    <w:rsid w:val="008C3430"/>
    <w:rsid w:val="008C37AF"/>
    <w:rsid w:val="008C52F4"/>
    <w:rsid w:val="008C669A"/>
    <w:rsid w:val="008D3A01"/>
    <w:rsid w:val="008D4635"/>
    <w:rsid w:val="008D63B5"/>
    <w:rsid w:val="008E326F"/>
    <w:rsid w:val="008E36A3"/>
    <w:rsid w:val="008E6A96"/>
    <w:rsid w:val="008E7783"/>
    <w:rsid w:val="008F0BE5"/>
    <w:rsid w:val="008F0CC0"/>
    <w:rsid w:val="008F0DD9"/>
    <w:rsid w:val="008F12F2"/>
    <w:rsid w:val="008F477B"/>
    <w:rsid w:val="008F56CB"/>
    <w:rsid w:val="008F71EE"/>
    <w:rsid w:val="008F733A"/>
    <w:rsid w:val="008F7CC4"/>
    <w:rsid w:val="009003F4"/>
    <w:rsid w:val="00902D5F"/>
    <w:rsid w:val="009036C9"/>
    <w:rsid w:val="00904E89"/>
    <w:rsid w:val="00905892"/>
    <w:rsid w:val="00907AC8"/>
    <w:rsid w:val="00911946"/>
    <w:rsid w:val="00914C40"/>
    <w:rsid w:val="0091516E"/>
    <w:rsid w:val="00915366"/>
    <w:rsid w:val="00917A68"/>
    <w:rsid w:val="009214D3"/>
    <w:rsid w:val="00924F45"/>
    <w:rsid w:val="00927FCC"/>
    <w:rsid w:val="0093369D"/>
    <w:rsid w:val="009360C0"/>
    <w:rsid w:val="00936A3A"/>
    <w:rsid w:val="0093720F"/>
    <w:rsid w:val="0093734A"/>
    <w:rsid w:val="00940DB1"/>
    <w:rsid w:val="00941624"/>
    <w:rsid w:val="00941744"/>
    <w:rsid w:val="00943834"/>
    <w:rsid w:val="00943A3E"/>
    <w:rsid w:val="00944725"/>
    <w:rsid w:val="00951E77"/>
    <w:rsid w:val="0095239A"/>
    <w:rsid w:val="00952648"/>
    <w:rsid w:val="009528C7"/>
    <w:rsid w:val="00953FB8"/>
    <w:rsid w:val="009541F8"/>
    <w:rsid w:val="009554DB"/>
    <w:rsid w:val="009602E4"/>
    <w:rsid w:val="00962AFB"/>
    <w:rsid w:val="00962DA1"/>
    <w:rsid w:val="00976542"/>
    <w:rsid w:val="00977C75"/>
    <w:rsid w:val="00977CC9"/>
    <w:rsid w:val="00980CBC"/>
    <w:rsid w:val="009817BE"/>
    <w:rsid w:val="00986401"/>
    <w:rsid w:val="009912AD"/>
    <w:rsid w:val="0099175C"/>
    <w:rsid w:val="00994A78"/>
    <w:rsid w:val="009951AF"/>
    <w:rsid w:val="00995408"/>
    <w:rsid w:val="00996063"/>
    <w:rsid w:val="009A19E9"/>
    <w:rsid w:val="009A4A77"/>
    <w:rsid w:val="009B062F"/>
    <w:rsid w:val="009B12A6"/>
    <w:rsid w:val="009B1A42"/>
    <w:rsid w:val="009B2F61"/>
    <w:rsid w:val="009B399E"/>
    <w:rsid w:val="009B4920"/>
    <w:rsid w:val="009B5660"/>
    <w:rsid w:val="009C0CB0"/>
    <w:rsid w:val="009C0CCB"/>
    <w:rsid w:val="009C3581"/>
    <w:rsid w:val="009C63CF"/>
    <w:rsid w:val="009C6CC8"/>
    <w:rsid w:val="009D002D"/>
    <w:rsid w:val="009D025A"/>
    <w:rsid w:val="009D2FF1"/>
    <w:rsid w:val="009E51B0"/>
    <w:rsid w:val="009F1328"/>
    <w:rsid w:val="009F38BA"/>
    <w:rsid w:val="009F3EEB"/>
    <w:rsid w:val="009F62B8"/>
    <w:rsid w:val="009F677B"/>
    <w:rsid w:val="009F6D99"/>
    <w:rsid w:val="009F761E"/>
    <w:rsid w:val="00A02FAE"/>
    <w:rsid w:val="00A04D0D"/>
    <w:rsid w:val="00A04E67"/>
    <w:rsid w:val="00A13D32"/>
    <w:rsid w:val="00A14F7C"/>
    <w:rsid w:val="00A16C5C"/>
    <w:rsid w:val="00A25190"/>
    <w:rsid w:val="00A25FEB"/>
    <w:rsid w:val="00A2703F"/>
    <w:rsid w:val="00A324D9"/>
    <w:rsid w:val="00A32CA9"/>
    <w:rsid w:val="00A35450"/>
    <w:rsid w:val="00A37044"/>
    <w:rsid w:val="00A37390"/>
    <w:rsid w:val="00A37961"/>
    <w:rsid w:val="00A37D6E"/>
    <w:rsid w:val="00A420CE"/>
    <w:rsid w:val="00A442A0"/>
    <w:rsid w:val="00A443A4"/>
    <w:rsid w:val="00A4493D"/>
    <w:rsid w:val="00A46C5E"/>
    <w:rsid w:val="00A46EC6"/>
    <w:rsid w:val="00A51E94"/>
    <w:rsid w:val="00A561BE"/>
    <w:rsid w:val="00A6160D"/>
    <w:rsid w:val="00A70DD8"/>
    <w:rsid w:val="00A72137"/>
    <w:rsid w:val="00A7251B"/>
    <w:rsid w:val="00A72ACC"/>
    <w:rsid w:val="00A74D3E"/>
    <w:rsid w:val="00A77DB1"/>
    <w:rsid w:val="00A81291"/>
    <w:rsid w:val="00A8231C"/>
    <w:rsid w:val="00A83E0F"/>
    <w:rsid w:val="00A85860"/>
    <w:rsid w:val="00A86FF7"/>
    <w:rsid w:val="00A93275"/>
    <w:rsid w:val="00A9502F"/>
    <w:rsid w:val="00A9765F"/>
    <w:rsid w:val="00A979EA"/>
    <w:rsid w:val="00AA2070"/>
    <w:rsid w:val="00AA4ED0"/>
    <w:rsid w:val="00AB19FB"/>
    <w:rsid w:val="00AB3EE5"/>
    <w:rsid w:val="00AB702D"/>
    <w:rsid w:val="00AC0511"/>
    <w:rsid w:val="00AD2715"/>
    <w:rsid w:val="00AD2AB8"/>
    <w:rsid w:val="00AD3C18"/>
    <w:rsid w:val="00AD760D"/>
    <w:rsid w:val="00AE205B"/>
    <w:rsid w:val="00AE21EA"/>
    <w:rsid w:val="00AE4758"/>
    <w:rsid w:val="00AF0AC6"/>
    <w:rsid w:val="00AF419F"/>
    <w:rsid w:val="00AF485D"/>
    <w:rsid w:val="00B0228E"/>
    <w:rsid w:val="00B0527F"/>
    <w:rsid w:val="00B0683C"/>
    <w:rsid w:val="00B100D4"/>
    <w:rsid w:val="00B10C37"/>
    <w:rsid w:val="00B1703B"/>
    <w:rsid w:val="00B22DB9"/>
    <w:rsid w:val="00B23241"/>
    <w:rsid w:val="00B26707"/>
    <w:rsid w:val="00B26D5E"/>
    <w:rsid w:val="00B2776C"/>
    <w:rsid w:val="00B27C1A"/>
    <w:rsid w:val="00B345C3"/>
    <w:rsid w:val="00B37016"/>
    <w:rsid w:val="00B374FA"/>
    <w:rsid w:val="00B37CC4"/>
    <w:rsid w:val="00B4103D"/>
    <w:rsid w:val="00B414F4"/>
    <w:rsid w:val="00B42899"/>
    <w:rsid w:val="00B42B2B"/>
    <w:rsid w:val="00B43F50"/>
    <w:rsid w:val="00B47BFB"/>
    <w:rsid w:val="00B53315"/>
    <w:rsid w:val="00B562E7"/>
    <w:rsid w:val="00B64288"/>
    <w:rsid w:val="00B66493"/>
    <w:rsid w:val="00B70EE6"/>
    <w:rsid w:val="00B732B5"/>
    <w:rsid w:val="00B73EF8"/>
    <w:rsid w:val="00B76338"/>
    <w:rsid w:val="00B76C81"/>
    <w:rsid w:val="00B76DFE"/>
    <w:rsid w:val="00B7736C"/>
    <w:rsid w:val="00B8333E"/>
    <w:rsid w:val="00B84A7E"/>
    <w:rsid w:val="00B84C8E"/>
    <w:rsid w:val="00B853B8"/>
    <w:rsid w:val="00B855C6"/>
    <w:rsid w:val="00B86EFA"/>
    <w:rsid w:val="00B87FBF"/>
    <w:rsid w:val="00B919D3"/>
    <w:rsid w:val="00B92A7D"/>
    <w:rsid w:val="00B93D2F"/>
    <w:rsid w:val="00B94805"/>
    <w:rsid w:val="00BA1969"/>
    <w:rsid w:val="00BA3A3D"/>
    <w:rsid w:val="00BA59D3"/>
    <w:rsid w:val="00BB08E1"/>
    <w:rsid w:val="00BB209E"/>
    <w:rsid w:val="00BB2D1C"/>
    <w:rsid w:val="00BB4758"/>
    <w:rsid w:val="00BB73C7"/>
    <w:rsid w:val="00BC05E8"/>
    <w:rsid w:val="00BC0E84"/>
    <w:rsid w:val="00BC4E8F"/>
    <w:rsid w:val="00BC5653"/>
    <w:rsid w:val="00BC7DFE"/>
    <w:rsid w:val="00BD2FA4"/>
    <w:rsid w:val="00BD3625"/>
    <w:rsid w:val="00BD3CF7"/>
    <w:rsid w:val="00BD6CA3"/>
    <w:rsid w:val="00BE063B"/>
    <w:rsid w:val="00BE0A2B"/>
    <w:rsid w:val="00BE28F8"/>
    <w:rsid w:val="00BE4A77"/>
    <w:rsid w:val="00BE4E11"/>
    <w:rsid w:val="00BE748C"/>
    <w:rsid w:val="00BF0180"/>
    <w:rsid w:val="00BF15DE"/>
    <w:rsid w:val="00BF40F8"/>
    <w:rsid w:val="00BF4FD9"/>
    <w:rsid w:val="00C04C5E"/>
    <w:rsid w:val="00C07D38"/>
    <w:rsid w:val="00C1297C"/>
    <w:rsid w:val="00C131DD"/>
    <w:rsid w:val="00C21021"/>
    <w:rsid w:val="00C2785D"/>
    <w:rsid w:val="00C37D74"/>
    <w:rsid w:val="00C42EAF"/>
    <w:rsid w:val="00C42FC6"/>
    <w:rsid w:val="00C46225"/>
    <w:rsid w:val="00C469BD"/>
    <w:rsid w:val="00C47D3F"/>
    <w:rsid w:val="00C515BF"/>
    <w:rsid w:val="00C550A3"/>
    <w:rsid w:val="00C556E5"/>
    <w:rsid w:val="00C602E8"/>
    <w:rsid w:val="00C603AF"/>
    <w:rsid w:val="00C61526"/>
    <w:rsid w:val="00C61F3E"/>
    <w:rsid w:val="00C65578"/>
    <w:rsid w:val="00C65C1F"/>
    <w:rsid w:val="00C675A2"/>
    <w:rsid w:val="00C707EE"/>
    <w:rsid w:val="00C72C53"/>
    <w:rsid w:val="00C74FFF"/>
    <w:rsid w:val="00C810EF"/>
    <w:rsid w:val="00C82A92"/>
    <w:rsid w:val="00C85AFF"/>
    <w:rsid w:val="00C93625"/>
    <w:rsid w:val="00C97FD9"/>
    <w:rsid w:val="00CA0A63"/>
    <w:rsid w:val="00CA1357"/>
    <w:rsid w:val="00CA1751"/>
    <w:rsid w:val="00CA41D6"/>
    <w:rsid w:val="00CA7011"/>
    <w:rsid w:val="00CA7EDB"/>
    <w:rsid w:val="00CB34F5"/>
    <w:rsid w:val="00CB484F"/>
    <w:rsid w:val="00CB49F2"/>
    <w:rsid w:val="00CB6015"/>
    <w:rsid w:val="00CB726B"/>
    <w:rsid w:val="00CB7569"/>
    <w:rsid w:val="00CB7A98"/>
    <w:rsid w:val="00CC44B8"/>
    <w:rsid w:val="00CC488B"/>
    <w:rsid w:val="00CD2898"/>
    <w:rsid w:val="00CD4EA6"/>
    <w:rsid w:val="00CD6F4C"/>
    <w:rsid w:val="00CE0F1B"/>
    <w:rsid w:val="00CE1861"/>
    <w:rsid w:val="00CE35CE"/>
    <w:rsid w:val="00CE3ED8"/>
    <w:rsid w:val="00CF2023"/>
    <w:rsid w:val="00CF2FD9"/>
    <w:rsid w:val="00CF47B1"/>
    <w:rsid w:val="00CF602B"/>
    <w:rsid w:val="00CF6E9B"/>
    <w:rsid w:val="00CF7E4F"/>
    <w:rsid w:val="00CF7F90"/>
    <w:rsid w:val="00D0114B"/>
    <w:rsid w:val="00D036E1"/>
    <w:rsid w:val="00D047DF"/>
    <w:rsid w:val="00D048A5"/>
    <w:rsid w:val="00D04FEA"/>
    <w:rsid w:val="00D05B2F"/>
    <w:rsid w:val="00D1537C"/>
    <w:rsid w:val="00D172E4"/>
    <w:rsid w:val="00D17618"/>
    <w:rsid w:val="00D218BB"/>
    <w:rsid w:val="00D24373"/>
    <w:rsid w:val="00D24429"/>
    <w:rsid w:val="00D2604E"/>
    <w:rsid w:val="00D30404"/>
    <w:rsid w:val="00D30F2A"/>
    <w:rsid w:val="00D32943"/>
    <w:rsid w:val="00D33CCF"/>
    <w:rsid w:val="00D400D8"/>
    <w:rsid w:val="00D41337"/>
    <w:rsid w:val="00D41BFE"/>
    <w:rsid w:val="00D426FD"/>
    <w:rsid w:val="00D44577"/>
    <w:rsid w:val="00D5333D"/>
    <w:rsid w:val="00D6051A"/>
    <w:rsid w:val="00D61DBE"/>
    <w:rsid w:val="00D62EB2"/>
    <w:rsid w:val="00D63B00"/>
    <w:rsid w:val="00D6412F"/>
    <w:rsid w:val="00D74F88"/>
    <w:rsid w:val="00D7551E"/>
    <w:rsid w:val="00D77B04"/>
    <w:rsid w:val="00D847A8"/>
    <w:rsid w:val="00D86EB8"/>
    <w:rsid w:val="00D87690"/>
    <w:rsid w:val="00D96730"/>
    <w:rsid w:val="00DA1496"/>
    <w:rsid w:val="00DA2FFE"/>
    <w:rsid w:val="00DA335E"/>
    <w:rsid w:val="00DA55B2"/>
    <w:rsid w:val="00DA55E1"/>
    <w:rsid w:val="00DB0C2C"/>
    <w:rsid w:val="00DB1B8A"/>
    <w:rsid w:val="00DB3218"/>
    <w:rsid w:val="00DB4CE2"/>
    <w:rsid w:val="00DC0005"/>
    <w:rsid w:val="00DC0CC7"/>
    <w:rsid w:val="00DC1607"/>
    <w:rsid w:val="00DC4F9B"/>
    <w:rsid w:val="00DC601E"/>
    <w:rsid w:val="00DC6BD4"/>
    <w:rsid w:val="00DC7211"/>
    <w:rsid w:val="00DC7AC0"/>
    <w:rsid w:val="00DD0160"/>
    <w:rsid w:val="00DD0E73"/>
    <w:rsid w:val="00DD354E"/>
    <w:rsid w:val="00DD461D"/>
    <w:rsid w:val="00DD67A0"/>
    <w:rsid w:val="00DD7D5A"/>
    <w:rsid w:val="00DE0234"/>
    <w:rsid w:val="00DE3477"/>
    <w:rsid w:val="00DE3FC8"/>
    <w:rsid w:val="00DE450E"/>
    <w:rsid w:val="00DE5C0F"/>
    <w:rsid w:val="00DE6092"/>
    <w:rsid w:val="00DF1962"/>
    <w:rsid w:val="00DF2B76"/>
    <w:rsid w:val="00DF5465"/>
    <w:rsid w:val="00DF586F"/>
    <w:rsid w:val="00E032D8"/>
    <w:rsid w:val="00E05BC8"/>
    <w:rsid w:val="00E10F58"/>
    <w:rsid w:val="00E133FE"/>
    <w:rsid w:val="00E22B47"/>
    <w:rsid w:val="00E261FB"/>
    <w:rsid w:val="00E32C0A"/>
    <w:rsid w:val="00E34518"/>
    <w:rsid w:val="00E369B7"/>
    <w:rsid w:val="00E43EC3"/>
    <w:rsid w:val="00E458C2"/>
    <w:rsid w:val="00E45CED"/>
    <w:rsid w:val="00E46C1B"/>
    <w:rsid w:val="00E5079D"/>
    <w:rsid w:val="00E507C3"/>
    <w:rsid w:val="00E52517"/>
    <w:rsid w:val="00E53275"/>
    <w:rsid w:val="00E53559"/>
    <w:rsid w:val="00E53FA4"/>
    <w:rsid w:val="00E546A5"/>
    <w:rsid w:val="00E55A52"/>
    <w:rsid w:val="00E56538"/>
    <w:rsid w:val="00E5664A"/>
    <w:rsid w:val="00E606FB"/>
    <w:rsid w:val="00E65C3D"/>
    <w:rsid w:val="00E65E16"/>
    <w:rsid w:val="00E6608D"/>
    <w:rsid w:val="00E67C06"/>
    <w:rsid w:val="00E71018"/>
    <w:rsid w:val="00E71297"/>
    <w:rsid w:val="00E715AA"/>
    <w:rsid w:val="00E7572C"/>
    <w:rsid w:val="00E75AE4"/>
    <w:rsid w:val="00E77813"/>
    <w:rsid w:val="00E80A93"/>
    <w:rsid w:val="00E81AD1"/>
    <w:rsid w:val="00E83371"/>
    <w:rsid w:val="00E83A18"/>
    <w:rsid w:val="00E85DFD"/>
    <w:rsid w:val="00E87C24"/>
    <w:rsid w:val="00E9071C"/>
    <w:rsid w:val="00E907A8"/>
    <w:rsid w:val="00E925A3"/>
    <w:rsid w:val="00E92D57"/>
    <w:rsid w:val="00E94AF9"/>
    <w:rsid w:val="00E96286"/>
    <w:rsid w:val="00EA0F36"/>
    <w:rsid w:val="00EA0F9B"/>
    <w:rsid w:val="00EA0FD6"/>
    <w:rsid w:val="00EA148E"/>
    <w:rsid w:val="00EB0897"/>
    <w:rsid w:val="00EB1DED"/>
    <w:rsid w:val="00EB3306"/>
    <w:rsid w:val="00EC01E6"/>
    <w:rsid w:val="00EC33B6"/>
    <w:rsid w:val="00EC3511"/>
    <w:rsid w:val="00EC70E4"/>
    <w:rsid w:val="00ED0C39"/>
    <w:rsid w:val="00ED24E1"/>
    <w:rsid w:val="00ED4DFC"/>
    <w:rsid w:val="00ED540D"/>
    <w:rsid w:val="00EE0AB0"/>
    <w:rsid w:val="00EE11A6"/>
    <w:rsid w:val="00EE1C11"/>
    <w:rsid w:val="00EE3E20"/>
    <w:rsid w:val="00EE3E8E"/>
    <w:rsid w:val="00EE3FB4"/>
    <w:rsid w:val="00EE439C"/>
    <w:rsid w:val="00EE459B"/>
    <w:rsid w:val="00EE65C5"/>
    <w:rsid w:val="00EF456D"/>
    <w:rsid w:val="00EF5216"/>
    <w:rsid w:val="00EF67AD"/>
    <w:rsid w:val="00EF7211"/>
    <w:rsid w:val="00EF7417"/>
    <w:rsid w:val="00EF76CE"/>
    <w:rsid w:val="00F0105B"/>
    <w:rsid w:val="00F027C4"/>
    <w:rsid w:val="00F050AC"/>
    <w:rsid w:val="00F05394"/>
    <w:rsid w:val="00F05CB6"/>
    <w:rsid w:val="00F11408"/>
    <w:rsid w:val="00F124BC"/>
    <w:rsid w:val="00F132A3"/>
    <w:rsid w:val="00F17370"/>
    <w:rsid w:val="00F17FC8"/>
    <w:rsid w:val="00F23B4F"/>
    <w:rsid w:val="00F246FF"/>
    <w:rsid w:val="00F24E64"/>
    <w:rsid w:val="00F2711E"/>
    <w:rsid w:val="00F310E8"/>
    <w:rsid w:val="00F31E64"/>
    <w:rsid w:val="00F32A1B"/>
    <w:rsid w:val="00F32F79"/>
    <w:rsid w:val="00F42CD1"/>
    <w:rsid w:val="00F43670"/>
    <w:rsid w:val="00F442C5"/>
    <w:rsid w:val="00F45C66"/>
    <w:rsid w:val="00F46809"/>
    <w:rsid w:val="00F51789"/>
    <w:rsid w:val="00F52963"/>
    <w:rsid w:val="00F57048"/>
    <w:rsid w:val="00F57ADD"/>
    <w:rsid w:val="00F632C1"/>
    <w:rsid w:val="00F67C25"/>
    <w:rsid w:val="00F70AFE"/>
    <w:rsid w:val="00F72E18"/>
    <w:rsid w:val="00F73ECE"/>
    <w:rsid w:val="00F76D27"/>
    <w:rsid w:val="00F83BD7"/>
    <w:rsid w:val="00F861C3"/>
    <w:rsid w:val="00F87797"/>
    <w:rsid w:val="00F87F9D"/>
    <w:rsid w:val="00F9067F"/>
    <w:rsid w:val="00F90FAF"/>
    <w:rsid w:val="00F93AFF"/>
    <w:rsid w:val="00F96E7D"/>
    <w:rsid w:val="00F97A63"/>
    <w:rsid w:val="00FA177B"/>
    <w:rsid w:val="00FA2E8A"/>
    <w:rsid w:val="00FA4960"/>
    <w:rsid w:val="00FA5CDA"/>
    <w:rsid w:val="00FB4173"/>
    <w:rsid w:val="00FB5291"/>
    <w:rsid w:val="00FB65AC"/>
    <w:rsid w:val="00FC01FD"/>
    <w:rsid w:val="00FC20C9"/>
    <w:rsid w:val="00FC337F"/>
    <w:rsid w:val="00FC4A15"/>
    <w:rsid w:val="00FC603B"/>
    <w:rsid w:val="00FD082F"/>
    <w:rsid w:val="00FD5391"/>
    <w:rsid w:val="00FD5BC1"/>
    <w:rsid w:val="00FD6E7F"/>
    <w:rsid w:val="00FE26FB"/>
    <w:rsid w:val="00FE2B69"/>
    <w:rsid w:val="00FE4D65"/>
    <w:rsid w:val="00FE7487"/>
    <w:rsid w:val="00F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1B110"/>
  <w15:docId w15:val="{7D580EAB-8B8C-4922-84AB-7621C910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23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15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5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5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587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D6CA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87FB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FB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60DB3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1E"/>
  </w:style>
  <w:style w:type="paragraph" w:styleId="Footer">
    <w:name w:val="footer"/>
    <w:basedOn w:val="Normal"/>
    <w:link w:val="Foot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1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44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492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63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he-IL"/>
    </w:rPr>
  </w:style>
  <w:style w:type="character" w:styleId="Strong">
    <w:name w:val="Strong"/>
    <w:basedOn w:val="DefaultParagraphFont"/>
    <w:uiPriority w:val="22"/>
    <w:qFormat/>
    <w:rsid w:val="002639FE"/>
    <w:rPr>
      <w:b/>
      <w:bCs/>
    </w:rPr>
  </w:style>
  <w:style w:type="character" w:styleId="Emphasis">
    <w:name w:val="Emphasis"/>
    <w:basedOn w:val="DefaultParagraphFont"/>
    <w:uiPriority w:val="20"/>
    <w:qFormat/>
    <w:rsid w:val="002639FE"/>
    <w:rPr>
      <w:i/>
      <w:iCs/>
    </w:rPr>
  </w:style>
  <w:style w:type="paragraph" w:styleId="Revision">
    <w:name w:val="Revision"/>
    <w:hidden/>
    <w:uiPriority w:val="99"/>
    <w:semiHidden/>
    <w:rsid w:val="008B1FB9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7B5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57B5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D354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72E4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1624"/>
    <w:pPr>
      <w:spacing w:after="0" w:line="240" w:lineRule="auto"/>
    </w:pPr>
    <w:rPr>
      <w:rFonts w:ascii="Calibri" w:eastAsiaTheme="minorHAnsi" w:hAnsi="Calibri"/>
      <w:szCs w:val="21"/>
      <w:lang w:val="en-US"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1624"/>
    <w:rPr>
      <w:rFonts w:ascii="Calibri" w:eastAsiaTheme="minorHAnsi" w:hAnsi="Calibri"/>
      <w:szCs w:val="21"/>
      <w:lang w:val="en-US" w:eastAsia="en-US" w:bidi="he-IL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925A3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853B8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B27C1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94A7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0E3FB-C6C1-4DBF-952D-32BFCB77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08</Words>
  <Characters>10041</Characters>
  <Application>Microsoft Office Word</Application>
  <DocSecurity>0</DocSecurity>
  <Lines>83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</dc:creator>
  <cp:lastModifiedBy>Einat Shneor</cp:lastModifiedBy>
  <cp:revision>4</cp:revision>
  <cp:lastPrinted>2018-03-08T09:21:00Z</cp:lastPrinted>
  <dcterms:created xsi:type="dcterms:W3CDTF">2018-11-18T10:51:00Z</dcterms:created>
  <dcterms:modified xsi:type="dcterms:W3CDTF">2018-11-21T08:02:00Z</dcterms:modified>
</cp:coreProperties>
</file>